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FE54B4" w14:textId="77777777" w:rsidR="00B2709D" w:rsidRPr="00E05A33" w:rsidRDefault="001171C1">
      <w:pPr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</w:pPr>
      <w:r w:rsidRPr="00E05A33"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  <w:t xml:space="preserve">Section 1. </w:t>
      </w:r>
      <w:r w:rsidR="008B36C9" w:rsidRPr="00E05A33"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  <w:t>Model code.</w:t>
      </w:r>
    </w:p>
    <w:p w14:paraId="630432F6" w14:textId="77777777" w:rsidR="008B36C9" w:rsidRPr="00E05A33" w:rsidRDefault="008B36C9" w:rsidP="001171C1">
      <w:pPr>
        <w:pStyle w:val="ListParagraph"/>
        <w:numPr>
          <w:ilvl w:val="0"/>
          <w:numId w:val="1"/>
        </w:numPr>
        <w:rPr>
          <w:rFonts w:ascii="Arial Unicode MS" w:eastAsia="Arial Unicode MS" w:hAnsi="Arial Unicode MS" w:cs="Arial Unicode MS"/>
          <w:b/>
          <w:i/>
          <w:color w:val="000000" w:themeColor="text1"/>
          <w:sz w:val="24"/>
          <w:szCs w:val="24"/>
        </w:rPr>
      </w:pPr>
      <w:r w:rsidRPr="00E05A33">
        <w:rPr>
          <w:rFonts w:ascii="Arial Unicode MS" w:eastAsia="Arial Unicode MS" w:hAnsi="Arial Unicode MS" w:cs="Arial Unicode MS"/>
          <w:b/>
          <w:i/>
          <w:color w:val="000000" w:themeColor="text1"/>
          <w:sz w:val="24"/>
          <w:szCs w:val="24"/>
        </w:rPr>
        <w:t>General model for positive selection for body size</w:t>
      </w:r>
    </w:p>
    <w:p w14:paraId="332402B3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for iteration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1 :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25</w:t>
      </w:r>
    </w:p>
    <w:p w14:paraId="0788661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dis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iteration);</w:t>
      </w:r>
    </w:p>
    <w:p w14:paraId="16C2659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</w:p>
    <w:p w14:paraId="3AC1144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ru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true;</w:t>
      </w:r>
    </w:p>
    <w:p w14:paraId="1C338BE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</w:p>
    <w:p w14:paraId="008B324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if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ru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</w:t>
      </w:r>
    </w:p>
    <w:p w14:paraId="77139B7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learvar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-except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ru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iteration</w:t>
      </w:r>
    </w:p>
    <w:p w14:paraId="463FF262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fnam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1;</w:t>
      </w:r>
    </w:p>
    <w:p w14:paraId="1E426A0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u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1;</w:t>
      </w:r>
    </w:p>
    <w:p w14:paraId="74E9580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ter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1;</w:t>
      </w:r>
    </w:p>
    <w:p w14:paraId="36E27F6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2A3D4B5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OUTPUT STORAGE MATRICES</w:t>
      </w:r>
    </w:p>
    <w:p w14:paraId="0C7FE455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sommortality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[]; % counts of mortality for somatic reasons</w:t>
      </w:r>
    </w:p>
    <w:p w14:paraId="21674C4D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mortality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[]; % counts of mortality caused by external hazard</w:t>
      </w:r>
    </w:p>
    <w:p w14:paraId="12E6DB0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mortality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[]; % counts of mortality imposed by ecosystem's</w:t>
      </w:r>
    </w:p>
    <w:p w14:paraId="3D6D3FB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    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%  carrying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capacity (intra-specific competition)</w:t>
      </w:r>
    </w:p>
    <w:p w14:paraId="2332DED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iomassdy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[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];   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% population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ioma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dynamics over time</w:t>
      </w:r>
    </w:p>
    <w:p w14:paraId="719CE71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sizedy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[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];   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% population size dynamics over time</w:t>
      </w:r>
    </w:p>
    <w:p w14:paraId="2B5AC55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births = [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];   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% counts of new births over time</w:t>
      </w:r>
    </w:p>
    <w:p w14:paraId="5451358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4A7E77B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odymassevol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[]; % population's average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odymas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over time</w:t>
      </w:r>
    </w:p>
    <w:p w14:paraId="70C3B03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irthmassevol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[]; % population's average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irthmas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over time</w:t>
      </w:r>
    </w:p>
    <w:p w14:paraId="1E4C678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littersizeevol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[]; % population's average litter size over time</w:t>
      </w:r>
    </w:p>
    <w:p w14:paraId="742B8FC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mutrateevol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[]; % population's average mutation rate over time</w:t>
      </w:r>
    </w:p>
    <w:p w14:paraId="4638F122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rateevol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[]; % population's average reproduction rate over time</w:t>
      </w:r>
    </w:p>
    <w:p w14:paraId="118785C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lifespanevol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[]; % population's average somatic maintenance</w:t>
      </w:r>
    </w:p>
    <w:p w14:paraId="1724411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   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%  coefficient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over time</w:t>
      </w:r>
    </w:p>
    <w:p w14:paraId="64E1FDB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4CCF916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else</w:t>
      </w:r>
    </w:p>
    <w:p w14:paraId="5209E52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u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unit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+ 1;</w:t>
      </w:r>
    </w:p>
    <w:p w14:paraId="60A9B122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f(</w:t>
      </w:r>
      <w:proofErr w:type="spellStart"/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fnam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= size(filenames, 2))</w:t>
      </w:r>
    </w:p>
    <w:p w14:paraId="68FD519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fnam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1;</w:t>
      </w:r>
    </w:p>
    <w:p w14:paraId="59312CA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else</w:t>
      </w:r>
    </w:p>
    <w:p w14:paraId="4E8B1873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fnam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fnam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+ 1;</w:t>
      </w:r>
    </w:p>
    <w:p w14:paraId="4935D17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end</w:t>
      </w:r>
    </w:p>
    <w:p w14:paraId="30B0917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end</w:t>
      </w:r>
    </w:p>
    <w:p w14:paraId="00C9BC5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filenames = ['a' 'b' 'c' 'd' 'e' 'f' 'g' 'h' 'i' 'j' 'k' 'l' 'm' 'n'...</w:t>
      </w:r>
    </w:p>
    <w:p w14:paraId="564BAA07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'o' 'p' 'q' 'r' 's' 't' 'u' 'v' 'w' 'x' 'y' 'z'];</w:t>
      </w:r>
    </w:p>
    <w:p w14:paraId="2FC6A683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</w:p>
    <w:p w14:paraId="72EEB7F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</w:p>
    <w:p w14:paraId="4B1490C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</w:p>
    <w:p w14:paraId="6F0289C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</w:p>
    <w:p w14:paraId="4F6CFB6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% GENERAL MODEL PARAMETERS:</w:t>
      </w:r>
    </w:p>
    <w:p w14:paraId="22F4686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otaltim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1005000; % total # of simulation updates ("time")</w:t>
      </w:r>
    </w:p>
    <w:p w14:paraId="1556A2D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siz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10000; % initial population size</w:t>
      </w:r>
    </w:p>
    <w:p w14:paraId="37B2075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mutrat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0.000000001;</w:t>
      </w:r>
    </w:p>
    <w:p w14:paraId="43D1854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hvar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25000000; % a multiplier of mutation rate determining</w:t>
      </w:r>
    </w:p>
    <w:p w14:paraId="57F1DBDD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%  variance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in trait inheritance (var=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hvar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*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mutrat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</w:t>
      </w:r>
    </w:p>
    <w:p w14:paraId="748C918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%  so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that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hertanc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variance is proportional to</w:t>
      </w:r>
    </w:p>
    <w:p w14:paraId="4FB83652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%  mutation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rate</w:t>
      </w:r>
    </w:p>
    <w:p w14:paraId="6908C3E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lastRenderedPageBreak/>
        <w:t xml:space="preserve">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odymas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5000; % initial adult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osymass</w:t>
      </w:r>
      <w:proofErr w:type="spellEnd"/>
    </w:p>
    <w:p w14:paraId="104F4B4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irthmas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300; % initial body mass at birth</w:t>
      </w:r>
    </w:p>
    <w:p w14:paraId="4D07DA0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</w:p>
    <w:p w14:paraId="414331D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epbodymas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0.9693; % multiplier determining at what body mass</w:t>
      </w:r>
    </w:p>
    <w:p w14:paraId="49DB6735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   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%  as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a fraction of the individual's inherited</w:t>
      </w:r>
    </w:p>
    <w:p w14:paraId="01134A4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   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%  adult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body mass the individual begins to</w:t>
      </w:r>
    </w:p>
    <w:p w14:paraId="5C14459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   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%  reproduce</w:t>
      </w:r>
      <w:proofErr w:type="gramEnd"/>
    </w:p>
    <w:p w14:paraId="10BF024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rat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600; % initial time (in # simulation updates) </w:t>
      </w:r>
    </w:p>
    <w:p w14:paraId="0AC85C15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%  between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successive reproductions</w:t>
      </w:r>
    </w:p>
    <w:p w14:paraId="43813AC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littersiz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1; % initial # progeny per reproduction per individual</w:t>
      </w:r>
    </w:p>
    <w:p w14:paraId="4FB8405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littervar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(0.1*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littersiz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/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littersiz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; % variance of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littersize</w:t>
      </w:r>
      <w:proofErr w:type="spellEnd"/>
    </w:p>
    <w:p w14:paraId="6A88A92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ratevar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(0.1*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rat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/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rat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; % variance of reproduction rate</w:t>
      </w:r>
    </w:p>
    <w:p w14:paraId="17CE712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growthrat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57; % coefficient of body growth rate</w:t>
      </w:r>
    </w:p>
    <w:p w14:paraId="65D77DD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</w:p>
    <w:p w14:paraId="1702B1E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somdeath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0.34; % an exponential coefficient of the somatic maintenance equation</w:t>
      </w:r>
    </w:p>
    <w:p w14:paraId="5D70229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somEnergy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2231.81365913237; % initial energy invested in somatic </w:t>
      </w:r>
    </w:p>
    <w:p w14:paraId="31EAF63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%  maintenance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when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somdeath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=0.34</w:t>
      </w:r>
    </w:p>
    <w:p w14:paraId="1DF5224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           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%  see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SUPPLEMENTS</w:t>
      </w:r>
    </w:p>
    <w:p w14:paraId="6031E14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</w:p>
    <w:p w14:paraId="749B490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aging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mutrat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*exp([1:1000000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].^</w:t>
      </w:r>
      <w:proofErr w:type="spellStart"/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somdeath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); % the aging function – </w:t>
      </w:r>
    </w:p>
    <w:p w14:paraId="044ECB7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% probability of dying for somatic reasons over time</w:t>
      </w:r>
    </w:p>
    <w:p w14:paraId="5DE0A0B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</w:p>
    <w:p w14:paraId="0D82A2C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risk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umsum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aging); % cumulative sum function of the aging curve</w:t>
      </w:r>
    </w:p>
    <w:p w14:paraId="67ABE11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[c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iskag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] = min(abs(risk-1)); %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iskag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- age at which risk = 1;</w:t>
      </w:r>
    </w:p>
    <w:p w14:paraId="47E73B0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             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%  explained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in METHODS</w:t>
      </w:r>
    </w:p>
    <w:p w14:paraId="0CD01ED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</w:p>
    <w:p w14:paraId="273BC06D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               </w:t>
      </w:r>
    </w:p>
    <w:p w14:paraId="3A51D06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               </w:t>
      </w:r>
    </w:p>
    <w:p w14:paraId="6FB562E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%INITIAL BODY GROWTH FUNCTION</w:t>
      </w:r>
    </w:p>
    <w:p w14:paraId="1C9FFD1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growthcurv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[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irthmas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]; % curve for body size distribution in the initial population</w:t>
      </w:r>
    </w:p>
    <w:p w14:paraId="40BCB4E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           % initial population is generated with ages</w:t>
      </w:r>
    </w:p>
    <w:p w14:paraId="22756E3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           % ranging from 1 to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iskag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, they are</w:t>
      </w:r>
    </w:p>
    <w:p w14:paraId="0E131652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           %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aasigned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their current body mass according</w:t>
      </w:r>
    </w:p>
    <w:p w14:paraId="0D4BFA72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           % to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growthfunction</w:t>
      </w:r>
      <w:proofErr w:type="spellEnd"/>
    </w:p>
    <w:p w14:paraId="36D392C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for i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2 :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iskage</w:t>
      </w:r>
      <w:proofErr w:type="spellEnd"/>
    </w:p>
    <w:p w14:paraId="6DB37C77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growthcurv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)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growthcurv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i-1) + 0.3*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growthrat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*(1 - 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growthcurv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i-1)/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odymas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);</w:t>
      </w:r>
    </w:p>
    <w:p w14:paraId="19BAD1B3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end</w:t>
      </w:r>
    </w:p>
    <w:p w14:paraId="2F0B8C3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</w:p>
    <w:p w14:paraId="690F82D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[c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eprodag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] = min(abs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growthcurv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-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odymas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*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epbodymas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)); % age</w:t>
      </w:r>
    </w:p>
    <w:p w14:paraId="131BFA15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% of beginning to reproduce when body weight reaches</w:t>
      </w:r>
    </w:p>
    <w:p w14:paraId="3355A80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%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odymas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*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epbodymas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(slightly smaller than adult)</w:t>
      </w:r>
    </w:p>
    <w:p w14:paraId="781C21C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</w:p>
    <w:p w14:paraId="6A48DE8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</w:t>
      </w:r>
    </w:p>
    <w:p w14:paraId="088ED2D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</w:t>
      </w:r>
    </w:p>
    <w:p w14:paraId="6A3A5E9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epenergy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irthmas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*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littersiz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/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odymas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; % a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koefficient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of investment</w:t>
      </w:r>
    </w:p>
    <w:p w14:paraId="5C4C79D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    % into reproduction</w:t>
      </w:r>
    </w:p>
    <w:p w14:paraId="7CEAE78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    % used for balancing how much energy an</w:t>
      </w:r>
    </w:p>
    <w:p w14:paraId="5AC1D9C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    % individual can invest into</w:t>
      </w:r>
    </w:p>
    <w:p w14:paraId="59CC5AC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    % different reproductive</w:t>
      </w:r>
    </w:p>
    <w:p w14:paraId="0FC3093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    %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arameteres</w:t>
      </w:r>
      <w:proofErr w:type="spellEnd"/>
    </w:p>
    <w:p w14:paraId="4846428D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</w:p>
    <w:p w14:paraId="4A73E973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lastRenderedPageBreak/>
        <w:t xml:space="preserve">    </w:t>
      </w:r>
    </w:p>
    <w:p w14:paraId="5BCFAC87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haz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0.0001; %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koefficient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affecting the chance of dying of external</w:t>
      </w:r>
    </w:p>
    <w:p w14:paraId="491AA962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    % hazards</w:t>
      </w:r>
    </w:p>
    <w:p w14:paraId="1EE0F57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a = 1;</w:t>
      </w:r>
    </w:p>
    <w:p w14:paraId="37366A9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b = 1; %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haz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, a and b are used in the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Lotka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-Volterra equation that</w:t>
      </w:r>
    </w:p>
    <w:p w14:paraId="3DA31252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% regulates external hazard pressure     </w:t>
      </w:r>
    </w:p>
    <w:p w14:paraId="34029ED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</w:p>
    <w:p w14:paraId="639584A3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% INITIAL POPULATION</w:t>
      </w:r>
    </w:p>
    <w:p w14:paraId="7A0E40D2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it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1, 1:popsize) = 1:popsize; %1.</w:t>
      </w:r>
    </w:p>
    <w:p w14:paraId="0FD9AFC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it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2, 1:popsize)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andi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([1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iskag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], 1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siz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; %2.</w:t>
      </w:r>
    </w:p>
    <w:p w14:paraId="2D3A1A8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it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3, 1:popsize) = ones(1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siz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.*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odymas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; %3.</w:t>
      </w:r>
    </w:p>
    <w:p w14:paraId="2918525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it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4, 1:popsize)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growthcurv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(1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it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2, :)); %4.</w:t>
      </w:r>
    </w:p>
    <w:p w14:paraId="251C586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it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5, 1:popsize)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irthmas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; %5.</w:t>
      </w:r>
    </w:p>
    <w:p w14:paraId="4B7958F7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it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6, 1:popsize)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mutrat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; %6.</w:t>
      </w:r>
    </w:p>
    <w:p w14:paraId="0956CFE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it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7, 1:popsize)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rat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; %7.</w:t>
      </w:r>
    </w:p>
    <w:p w14:paraId="62719D8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it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8, 1:popsize)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littersiz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; %8.</w:t>
      </w:r>
    </w:p>
    <w:p w14:paraId="3BB596D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it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9, 1:popsize)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somdeath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; %9.</w:t>
      </w:r>
    </w:p>
    <w:p w14:paraId="4067A80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it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10, 1:popsize)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eprodag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; %10.</w:t>
      </w:r>
    </w:p>
    <w:p w14:paraId="63A678D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it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11, 1:popsize)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somEnergy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; %11.</w:t>
      </w:r>
    </w:p>
    <w:p w14:paraId="0477084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</w:p>
    <w:p w14:paraId="658577C3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%1. individual ID (used in mixed genotype experiments to identify genotype)</w:t>
      </w:r>
    </w:p>
    <w:p w14:paraId="4C506A3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%2. current age</w:t>
      </w:r>
    </w:p>
    <w:p w14:paraId="44080C9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%3. inherited body mass</w:t>
      </w:r>
    </w:p>
    <w:p w14:paraId="03D898D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%4. current body mass</w:t>
      </w:r>
    </w:p>
    <w:p w14:paraId="276C0D4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%5. inherited birth mass</w:t>
      </w:r>
    </w:p>
    <w:p w14:paraId="7745435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%6. inherited mutation rate</w:t>
      </w:r>
    </w:p>
    <w:p w14:paraId="37353A72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%7. inherited reproduction rate</w:t>
      </w:r>
    </w:p>
    <w:p w14:paraId="100FF92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%8. inherited litter size</w:t>
      </w:r>
    </w:p>
    <w:p w14:paraId="4FD67A4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%9. parameter of somatic death probability function 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somdeath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 in the aging</w:t>
      </w:r>
    </w:p>
    <w:p w14:paraId="721CD9B7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% function</w:t>
      </w:r>
    </w:p>
    <w:p w14:paraId="57D933F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%10. age when beginning to reproduce</w:t>
      </w:r>
    </w:p>
    <w:p w14:paraId="42AB9FE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%11. energy invested in somatic maintenance (explained in METHODS)</w:t>
      </w:r>
    </w:p>
    <w:p w14:paraId="4D22A04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</w:p>
    <w:p w14:paraId="446BE6E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if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ru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 % initial population is created at the beginning of simulation</w:t>
      </w:r>
    </w:p>
    <w:p w14:paraId="7A86630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population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it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;</w:t>
      </w:r>
    </w:p>
    <w:p w14:paraId="1092742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end</w:t>
      </w:r>
    </w:p>
    <w:p w14:paraId="5D7E4625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</w:p>
    <w:p w14:paraId="5055D4B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%THE CORE SIMULATION RUN</w:t>
      </w:r>
    </w:p>
    <w:p w14:paraId="07CDE06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for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unit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u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: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otaltime</w:t>
      </w:r>
      <w:proofErr w:type="spellEnd"/>
    </w:p>
    <w:p w14:paraId="00257455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37EC8FD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dis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unit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;</w:t>
      </w:r>
    </w:p>
    <w:p w14:paraId="0957C07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0680744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STORAGE MATRICES KEEP TRACK OF POPULATION PARAMETERS THROUGHOUT SIMULATION</w:t>
      </w:r>
    </w:p>
    <w:p w14:paraId="08F95462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iomassdy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unit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)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sum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(4, :))/sum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it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4, :));</w:t>
      </w:r>
    </w:p>
    <w:p w14:paraId="6026FAD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sizedy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unit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)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size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, 2)/size(initpop,2);</w:t>
      </w:r>
    </w:p>
    <w:p w14:paraId="527299C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odymassevol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unit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)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mean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(3, :));</w:t>
      </w:r>
    </w:p>
    <w:p w14:paraId="1182F2B7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irthmassevol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unit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)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mean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(5, :));</w:t>
      </w:r>
    </w:p>
    <w:p w14:paraId="67A61485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littersizeevol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unit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)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mean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(8, :));</w:t>
      </w:r>
    </w:p>
    <w:p w14:paraId="696E1B7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mutrateevol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unit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)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mean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(6, :));</w:t>
      </w:r>
    </w:p>
    <w:p w14:paraId="401F91D2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rateevol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unit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)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mean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(7, :));</w:t>
      </w:r>
    </w:p>
    <w:p w14:paraId="162A01F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lifespanevol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unit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 = 1/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mean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(9, :));</w:t>
      </w:r>
    </w:p>
    <w:p w14:paraId="649AA1B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1B3BF2A2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lastRenderedPageBreak/>
        <w:t xml:space="preserve">        </w:t>
      </w:r>
    </w:p>
    <w:p w14:paraId="65D7E6F3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26C3D7A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4235510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========================= REPRODUCTION ===========================</w:t>
      </w:r>
    </w:p>
    <w:p w14:paraId="12714857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1EF0F53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treprod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(potentially reproducing population) collects mature</w:t>
      </w:r>
    </w:p>
    <w:p w14:paraId="1CFB2C8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% subpopulation</w:t>
      </w:r>
    </w:p>
    <w:p w14:paraId="6AE6D9D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treprod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population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:,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population(2, :)-population(10, :)&gt;0);</w:t>
      </w:r>
    </w:p>
    <w:p w14:paraId="3540789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055FA84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variance is introduced in time between reproductions</w:t>
      </w:r>
    </w:p>
    <w:p w14:paraId="41C6863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eprodvar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ound(</w:t>
      </w:r>
      <w:proofErr w:type="spellStart"/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ormrnd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rat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ratevar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);</w:t>
      </w:r>
    </w:p>
    <w:p w14:paraId="7817426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2F5AFDCD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eprod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(reproducing population) collects individuals that are</w:t>
      </w:r>
    </w:p>
    <w:p w14:paraId="50C7648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past their period between reproduction and are due reproducing </w:t>
      </w:r>
    </w:p>
    <w:p w14:paraId="0C68A50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% (+ some additional variance)</w:t>
      </w:r>
    </w:p>
    <w:p w14:paraId="2590AFED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eprod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treprodpop</w:t>
      </w:r>
      <w:proofErr w:type="spellEnd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:,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rem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treprod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2, :)-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treprod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(10, :)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eprodvar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 == 0);</w:t>
      </w:r>
    </w:p>
    <w:p w14:paraId="3AB9E68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08CD6AD7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4B886A82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copies of their parent individual are created as their progeny -</w:t>
      </w:r>
    </w:p>
    <w:p w14:paraId="4B6AE41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</w:p>
    <w:p w14:paraId="5EBDA25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zeros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size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eprod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, 1), 1);</w:t>
      </w:r>
    </w:p>
    <w:p w14:paraId="2C09EF33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for i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1 :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size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eprod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, 2)</w:t>
      </w:r>
    </w:p>
    <w:p w14:paraId="142A3A37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if(~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sempty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eprod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)</w:t>
      </w:r>
    </w:p>
    <w:p w14:paraId="33081CC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progeny =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epmat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spellStart"/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eprod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1:size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eprod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, 1)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, 1, round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ormrnd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littersiz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littervar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));</w:t>
      </w:r>
    </w:p>
    <w:p w14:paraId="5945057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[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, progeny];</w:t>
      </w:r>
    </w:p>
    <w:p w14:paraId="47EF73C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end</w:t>
      </w:r>
    </w:p>
    <w:p w14:paraId="4839996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end</w:t>
      </w:r>
    </w:p>
    <w:p w14:paraId="64BF8EF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:,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2:end);</w:t>
      </w:r>
    </w:p>
    <w:p w14:paraId="23DB6AB3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339922E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number of new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offspring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is collected into a storage matrix</w:t>
      </w:r>
    </w:p>
    <w:p w14:paraId="14DBE10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births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unit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)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size(</w:t>
      </w:r>
      <w:proofErr w:type="spellStart"/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, 2);</w:t>
      </w:r>
    </w:p>
    <w:p w14:paraId="525410A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7E10757D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inherited variance (proportional to parent's mutation rate)</w:t>
      </w:r>
    </w:p>
    <w:p w14:paraId="587848E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modifies parental parameters producing varying offspring</w:t>
      </w:r>
    </w:p>
    <w:p w14:paraId="19918F93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2, :) = 1;</w:t>
      </w:r>
    </w:p>
    <w:p w14:paraId="003DC31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3, :) = real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3, :) + 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ormrnd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(0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(6, :)*inhvar).*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3, :)));</w:t>
      </w:r>
    </w:p>
    <w:p w14:paraId="5C71DDC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4, :) = real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5, :) + 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ormrnd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(0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(6, :)*inhvar).*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5, :)));</w:t>
      </w:r>
    </w:p>
    <w:p w14:paraId="17573E9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5, :) = real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5, :) + 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ormrnd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(0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(6, :)*inhvar).*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5, :)));</w:t>
      </w:r>
    </w:p>
    <w:p w14:paraId="090920C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5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5, :) &gt; 0.5.*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3, :)) = 0.5.*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(3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5, :) &gt; 0.5.*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3, :));</w:t>
      </w:r>
    </w:p>
    <w:p w14:paraId="3E3AC6F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6, :) = real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6, :) + 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ormrnd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(0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(6, :)*inhvar).*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6, :)));</w:t>
      </w:r>
    </w:p>
    <w:p w14:paraId="6FF08BD5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8, :) = real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8, :) + 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ormrnd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(0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(6, :)*inhvar).*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8, :)));</w:t>
      </w:r>
    </w:p>
    <w:p w14:paraId="7A3165D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7, :) = real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5, :).*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8, :)./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3, :)./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epenergy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.*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rat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;</w:t>
      </w:r>
    </w:p>
    <w:p w14:paraId="541D8FF3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10, :) = 0;</w:t>
      </w:r>
    </w:p>
    <w:p w14:paraId="0D282DD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11, :) = real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11, :) + 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ormrnd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(0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(6, :)*inhvar).*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11, :)));</w:t>
      </w:r>
    </w:p>
    <w:p w14:paraId="5972DB9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265FAEFD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lastRenderedPageBreak/>
        <w:t xml:space="preserve">        % the somatic maintenance 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somdeath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 parameter of the aging</w:t>
      </w:r>
    </w:p>
    <w:p w14:paraId="3FC8E60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function is calculated based on the somatic maintenance energy</w:t>
      </w:r>
    </w:p>
    <w:p w14:paraId="192E0E7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investment with inherited variance (see METHODS)        </w:t>
      </w:r>
    </w:p>
    <w:p w14:paraId="16EC9B62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9, :) = real((0.00000072523237903965.*(log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11, :)).^6))...</w:t>
      </w:r>
    </w:p>
    <w:p w14:paraId="0E11B707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-(0.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0000458064654458169.*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log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11, :)).^5))...</w:t>
      </w:r>
    </w:p>
    <w:p w14:paraId="58A73267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+(0.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00123267215690707.*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log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11, :)).^4))...</w:t>
      </w:r>
    </w:p>
    <w:p w14:paraId="21456F5D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-(0.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0183381238349637.*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log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11, :)).^3))...</w:t>
      </w:r>
    </w:p>
    <w:p w14:paraId="7FCE035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+(0.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162769338153511.*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log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11, :)).^2))...</w:t>
      </w:r>
    </w:p>
    <w:p w14:paraId="1D644362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-(0.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863957066277595.*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log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11, :)).^1))...</w:t>
      </w:r>
    </w:p>
    <w:p w14:paraId="2A79C16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+ 2.46992883606531000000);</w:t>
      </w:r>
    </w:p>
    <w:p w14:paraId="1BFE164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7DA8F3D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new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offpsring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is added to the population</w:t>
      </w:r>
    </w:p>
    <w:p w14:paraId="55A031D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population = [population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];</w:t>
      </w:r>
    </w:p>
    <w:p w14:paraId="7DA5B755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59774617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4FC8D74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66F72FA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========================= MORTALITY ===========================</w:t>
      </w:r>
    </w:p>
    <w:p w14:paraId="33EC25B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056F7D4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MORTALITY CAUSED BY SOMATIC/PHYSIOLOGICAL FACTORS</w:t>
      </w:r>
    </w:p>
    <w:p w14:paraId="2124DAB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1DE674F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individual probabilities of dying of somatic causes during this update</w:t>
      </w:r>
    </w:p>
    <w:p w14:paraId="2D23130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robsdeath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[];</w:t>
      </w:r>
    </w:p>
    <w:p w14:paraId="359EF7A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2E90576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version 1 (standard) = death rates are affected by body mass</w:t>
      </w:r>
    </w:p>
    <w:p w14:paraId="7276D78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% (increased somatic risk)</w:t>
      </w:r>
    </w:p>
    <w:p w14:paraId="543805B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% and the performance of the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somtic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maintenance program in</w:t>
      </w:r>
    </w:p>
    <w:p w14:paraId="044091C2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% mitigating somatic risk</w:t>
      </w:r>
    </w:p>
    <w:p w14:paraId="3C246325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robsdeath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6, :).*(population(4, :)/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odymas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...</w:t>
      </w:r>
    </w:p>
    <w:p w14:paraId="5AFC479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.*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p(population(2, :).^population(9, :));</w:t>
      </w:r>
    </w:p>
    <w:p w14:paraId="1B53AB8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73E7FF9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2644D10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version 2 = somatic cost unrelated</w:t>
      </w:r>
    </w:p>
    <w:p w14:paraId="39146BA3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% (used when the "body mass" parameter is converted into</w:t>
      </w:r>
    </w:p>
    <w:p w14:paraId="5F72217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% a trait that is selected for but does not affect somatic risks)</w:t>
      </w:r>
    </w:p>
    <w:p w14:paraId="387B60A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%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robsdeath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6, :)...</w:t>
      </w:r>
    </w:p>
    <w:p w14:paraId="7037888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%     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.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*exp(population(2, :).^population(9, :));</w:t>
      </w:r>
    </w:p>
    <w:p w14:paraId="1D7DCD82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</w:p>
    <w:p w14:paraId="7E41B0B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robsdeath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spellStart"/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robsdeath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&gt; 1) = 0;</w:t>
      </w:r>
    </w:p>
    <w:p w14:paraId="3924668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robsdeath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spellStart"/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robsdeath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&lt; 0) = 0;</w:t>
      </w:r>
    </w:p>
    <w:p w14:paraId="447EC03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4DA17A3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individuals actually dying of somatic causes during this update</w:t>
      </w:r>
    </w:p>
    <w:p w14:paraId="46D96CB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based on binomial trials using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robsdeath</w:t>
      </w:r>
      <w:proofErr w:type="spellEnd"/>
    </w:p>
    <w:p w14:paraId="1E2C63D3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death = [];</w:t>
      </w:r>
    </w:p>
    <w:p w14:paraId="27FE6A1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death =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inornd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1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robsdeath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1, :));</w:t>
      </w:r>
    </w:p>
    <w:p w14:paraId="66390FC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361E54AD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44A34A7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data on mortality of somatic causes is stored in a storage matrix</w:t>
      </w:r>
    </w:p>
    <w:p w14:paraId="476C73F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sommortality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[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sommortality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,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2, death(1, :) == 1)];</w:t>
      </w:r>
    </w:p>
    <w:p w14:paraId="26AAE36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------------------------</w:t>
      </w:r>
    </w:p>
    <w:p w14:paraId="04E2406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76CE924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dead individuals are eliminated from the population</w:t>
      </w:r>
    </w:p>
    <w:p w14:paraId="6DCE913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population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:,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death(1, :) == 1) = 0;</w:t>
      </w:r>
    </w:p>
    <w:p w14:paraId="28A6130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lastRenderedPageBreak/>
        <w:t xml:space="preserve">        population = population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:,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population(1, :) &gt; 0);</w:t>
      </w:r>
    </w:p>
    <w:p w14:paraId="0635770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4C23D57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15C1A14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4055199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MORTALITY CAUSED BY EXTERNAL HAZARDS (predation, disease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tc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</w:t>
      </w:r>
    </w:p>
    <w:p w14:paraId="1BC3151D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(the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Lotka-Voterra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model of predator-prey dynamics was used as a basis)</w:t>
      </w:r>
    </w:p>
    <w:p w14:paraId="260DC4E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7948148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population size-dependent external hazard pressure 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hazard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</w:t>
      </w:r>
    </w:p>
    <w:p w14:paraId="5D478E5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hazard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haz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...</w:t>
      </w:r>
    </w:p>
    <w:p w14:paraId="1D2CE55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+((a*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sizedy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unit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*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haz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 - (b*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haz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);</w:t>
      </w:r>
    </w:p>
    <w:p w14:paraId="5E6721D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358AB3F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probabilities of dying of external hazards (development of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odymass</w:t>
      </w:r>
      <w:proofErr w:type="spellEnd"/>
    </w:p>
    <w:p w14:paraId="2525CED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% or other selected trait reduces chances of dying</w:t>
      </w:r>
    </w:p>
    <w:p w14:paraId="367BC61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% of external hazards)</w:t>
      </w:r>
    </w:p>
    <w:p w14:paraId="456C74D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[];</w:t>
      </w:r>
    </w:p>
    <w:p w14:paraId="6CCA62C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hazard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.*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odymas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./population(4, :));</w:t>
      </w:r>
    </w:p>
    <w:p w14:paraId="2B3D0307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1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&gt; 1) = 1;</w:t>
      </w:r>
    </w:p>
    <w:p w14:paraId="5EA9F1F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1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&lt; 0) = 0;</w:t>
      </w:r>
    </w:p>
    <w:p w14:paraId="38B57DE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25ACF97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individuals actually dying of causes related to external hazards</w:t>
      </w:r>
    </w:p>
    <w:p w14:paraId="77EA1FB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% based on binomial trials using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probs</w:t>
      </w:r>
      <w:proofErr w:type="spellEnd"/>
    </w:p>
    <w:p w14:paraId="6BCEB99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death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[];</w:t>
      </w:r>
    </w:p>
    <w:p w14:paraId="74B3C70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death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inornd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1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1, :));</w:t>
      </w:r>
    </w:p>
    <w:p w14:paraId="2FE72F4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530DD1F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data on mortality caused by external hazards is stored in a storage matrix</w:t>
      </w:r>
    </w:p>
    <w:p w14:paraId="543CF7C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mortality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[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mortality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,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2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death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1, :) == 1)];</w:t>
      </w:r>
    </w:p>
    <w:p w14:paraId="41F966B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------------------------</w:t>
      </w:r>
    </w:p>
    <w:p w14:paraId="17E6CF9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0CB62AB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dead individuals are eliminated from the population</w:t>
      </w:r>
    </w:p>
    <w:p w14:paraId="4391B96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population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:,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death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1, :) == 1) = 0;</w:t>
      </w:r>
    </w:p>
    <w:p w14:paraId="48824EC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population = population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:,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population(1, :) &gt; 0);</w:t>
      </w:r>
    </w:p>
    <w:p w14:paraId="4A140DA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7E5C2A03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30C4A25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029490C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MORTALITY IMPOSED BY ECOSYSTEM'S CARRYING CAPACITY</w:t>
      </w:r>
    </w:p>
    <w:p w14:paraId="18835D2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% (essentially reflects mortality caused by intra-specific competition)</w:t>
      </w:r>
    </w:p>
    <w:p w14:paraId="0299EE8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66615CF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Version 1 = used when maximum biomass is kept stable</w:t>
      </w:r>
    </w:p>
    <w:p w14:paraId="4038E725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% (in experiments when body mass evolves)</w:t>
      </w:r>
    </w:p>
    <w:p w14:paraId="62085EBD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% (development of body mass reduces the chances of dying</w:t>
      </w:r>
    </w:p>
    <w:p w14:paraId="762772DD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% in intra-specific competition)</w:t>
      </w:r>
    </w:p>
    <w:p w14:paraId="626E924D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overkill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sum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(4, :))/ sum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it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4, :));</w:t>
      </w:r>
    </w:p>
    <w:p w14:paraId="46EF844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v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1./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(4, :);</w:t>
      </w:r>
    </w:p>
    <w:p w14:paraId="6DB2EF6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v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/sum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v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;</w:t>
      </w:r>
    </w:p>
    <w:p w14:paraId="04986C6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-(mean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);</w:t>
      </w:r>
    </w:p>
    <w:p w14:paraId="6682DD9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+(1-(1/overkill));</w:t>
      </w:r>
    </w:p>
    <w:p w14:paraId="457AE81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17263065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Version 2 = used when population size is kept stable</w:t>
      </w:r>
    </w:p>
    <w:p w14:paraId="2F1B401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% (in experiments when "body mass" is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rasformed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</w:p>
    <w:p w14:paraId="4376DBC5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% into another selected trait)</w:t>
      </w:r>
    </w:p>
    <w:p w14:paraId="41D9E27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% (development of body mass or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other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selected trait</w:t>
      </w:r>
    </w:p>
    <w:p w14:paraId="5ED2D20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lastRenderedPageBreak/>
        <w:t xml:space="preserve">         % reduces the chances of dying in intra-specific competition)</w:t>
      </w:r>
    </w:p>
    <w:p w14:paraId="58CFBFE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%         overkill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size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, 2) / size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it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, 2);</w:t>
      </w:r>
    </w:p>
    <w:p w14:paraId="3502536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% 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v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1./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(4, :);</w:t>
      </w:r>
    </w:p>
    <w:p w14:paraId="354605E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% 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v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/sum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v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;</w:t>
      </w:r>
    </w:p>
    <w:p w14:paraId="5A5E7D2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% 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-(mean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);</w:t>
      </w:r>
    </w:p>
    <w:p w14:paraId="75F477D7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% 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+(1-(1/overkill));</w:t>
      </w:r>
    </w:p>
    <w:p w14:paraId="3EA66D2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11B6BA0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spellStart"/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&lt; 0) = 0;</w:t>
      </w:r>
    </w:p>
    <w:p w14:paraId="2A0C5DBD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spellStart"/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&gt; 1) = 1;</w:t>
      </w:r>
    </w:p>
    <w:p w14:paraId="3774ED6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1BC48F2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individuals actually dying in intra-specific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ompetitioN</w:t>
      </w:r>
      <w:proofErr w:type="spellEnd"/>
    </w:p>
    <w:p w14:paraId="5EB4222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% based on binomial trials using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probs</w:t>
      </w:r>
      <w:proofErr w:type="spellEnd"/>
    </w:p>
    <w:p w14:paraId="3F90313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death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[];</w:t>
      </w:r>
    </w:p>
    <w:p w14:paraId="19BC605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death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inornd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1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1, :));</w:t>
      </w:r>
    </w:p>
    <w:p w14:paraId="6AC9029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3C75F11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</w:t>
      </w:r>
    </w:p>
    <w:p w14:paraId="13ADDD4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100F17A2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data on mortality caused by intra-specific competition</w:t>
      </w:r>
    </w:p>
    <w:p w14:paraId="2E0A5AB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% is stored in a storage matrix</w:t>
      </w:r>
    </w:p>
    <w:p w14:paraId="5E473FE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mortality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[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mortality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,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2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death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1, :) == 1)];</w:t>
      </w:r>
    </w:p>
    <w:p w14:paraId="6E6A57F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00BD14D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dead individuals are eliminated from the population</w:t>
      </w:r>
    </w:p>
    <w:p w14:paraId="70D556D7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population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:,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death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1, :) == 1) = 0;</w:t>
      </w:r>
    </w:p>
    <w:p w14:paraId="4371750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population = population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:,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population(1, :) &gt; 0);</w:t>
      </w:r>
    </w:p>
    <w:p w14:paraId="72A3B41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0D4167D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2139A303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3B2F5FE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237E7157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============UPDATING AGE AND BODY MASS DUE TO GROWTH==============</w:t>
      </w:r>
    </w:p>
    <w:p w14:paraId="44CEE355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2, :) = population(2, :) + 1;</w:t>
      </w:r>
    </w:p>
    <w:p w14:paraId="4FF40DB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4, :) = population(4, :) + 0.3*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growthrat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*(1 - (population(4, :)./population(3, :)));</w:t>
      </w:r>
    </w:p>
    <w:p w14:paraId="60BF1D8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1EDC2A5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</w:p>
    <w:p w14:paraId="7F51403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</w:p>
    <w:p w14:paraId="6B1889E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=============ASSIGNING MATURITY AGES FOR THE NEW OFFSPRING========</w:t>
      </w:r>
    </w:p>
    <w:p w14:paraId="276FC86D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newborns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find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(10, :) == 0);</w:t>
      </w:r>
    </w:p>
    <w:p w14:paraId="0668BF2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grownnewborn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find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population(4, :)./population(3, :) &gt;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epbodymas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;</w:t>
      </w:r>
    </w:p>
    <w:p w14:paraId="7B7A5F42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mature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tersect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newborns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grownnewborn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;</w:t>
      </w:r>
    </w:p>
    <w:p w14:paraId="20A55F3D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10, mature) = population(2, mature);</w:t>
      </w:r>
    </w:p>
    <w:p w14:paraId="03436F2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4D0C8D73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</w:p>
    <w:p w14:paraId="759B63E5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6554475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================SAVING VARIABLES INTO FILES=======================</w:t>
      </w:r>
    </w:p>
    <w:p w14:paraId="6D41DE3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f(</w:t>
      </w:r>
      <w:proofErr w:type="spellStart"/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fnam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&gt; size(filenames, 2))</w:t>
      </w:r>
    </w:p>
    <w:p w14:paraId="12F80A9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fnam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1;</w:t>
      </w:r>
    </w:p>
    <w:p w14:paraId="50BA94A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ter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iter+1;</w:t>
      </w:r>
    </w:p>
    <w:p w14:paraId="20E49532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end</w:t>
      </w:r>
    </w:p>
    <w:p w14:paraId="7C3C552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f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em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unit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, 15000) == 0)</w:t>
      </w:r>
    </w:p>
    <w:p w14:paraId="319CEAD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its(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1:iter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 = 'z';</w:t>
      </w:r>
    </w:p>
    <w:p w14:paraId="6BEA93E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save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['D:\' its filenames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fnam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 '.mat']);</w:t>
      </w:r>
    </w:p>
    <w:p w14:paraId="21399FB3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end</w:t>
      </w:r>
    </w:p>
    <w:p w14:paraId="3AB05D4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f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em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unit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, 30000) == 0)</w:t>
      </w:r>
    </w:p>
    <w:p w14:paraId="1AF78965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lastRenderedPageBreak/>
        <w:t xml:space="preserve">    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fnam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fnam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+ 1;</w:t>
      </w:r>
    </w:p>
    <w:p w14:paraId="255EB34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end</w:t>
      </w:r>
    </w:p>
    <w:p w14:paraId="3D1128A7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5651516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</w:p>
    <w:p w14:paraId="08ADBCB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=========REMOVAL OF OCCASIONAL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aN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===============================</w:t>
      </w:r>
    </w:p>
    <w:p w14:paraId="0C2E2EA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population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:,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sna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sum(population(:, :)))) = 0;</w:t>
      </w:r>
    </w:p>
    <w:p w14:paraId="62BF57A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population = population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:,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population(1, :) &gt; 0);</w:t>
      </w:r>
    </w:p>
    <w:p w14:paraId="6193D12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7ECCAE2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end</w:t>
      </w:r>
    </w:p>
    <w:p w14:paraId="0D42AD5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</w:p>
    <w:p w14:paraId="5201D1D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</w:p>
    <w:p w14:paraId="2ADB9453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% =========ENTIRE SIMULATION RUN IS SAVED IN A FILE=====================</w:t>
      </w:r>
    </w:p>
    <w:p w14:paraId="44D5F39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these(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1:iteration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 = '0';</w:t>
      </w:r>
    </w:p>
    <w:p w14:paraId="5EEFC877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save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['D:\' these '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zzh.mat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']);    </w:t>
      </w:r>
    </w:p>
    <w:p w14:paraId="2FEA75C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nd</w:t>
      </w:r>
    </w:p>
    <w:p w14:paraId="50B5AA3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</w:p>
    <w:p w14:paraId="644ECB2D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% ======TOTAL SIMULATION TIME MEASURES======================================</w:t>
      </w:r>
    </w:p>
    <w:p w14:paraId="3DD5721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 = toc;</w:t>
      </w:r>
    </w:p>
    <w:p w14:paraId="40868FA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hours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floor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 / 3600);</w:t>
      </w:r>
    </w:p>
    <w:p w14:paraId="0542F05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 = time - hours * 3600;</w:t>
      </w:r>
    </w:p>
    <w:p w14:paraId="7409E85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mins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floor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 / 60);</w:t>
      </w:r>
    </w:p>
    <w:p w14:paraId="3B22D25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secs = time - mins * 60;</w:t>
      </w:r>
    </w:p>
    <w:p w14:paraId="41ECC00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secs = round(secs);</w:t>
      </w:r>
    </w:p>
    <w:p w14:paraId="328EC32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</w:p>
    <w:p w14:paraId="29E07785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fprintf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'Execution time (HH:MM:SS) - %d:%d:%d        \n\n', hours, mins, secs);</w:t>
      </w:r>
    </w:p>
    <w:p w14:paraId="2355FB71" w14:textId="77777777" w:rsidR="008B36C9" w:rsidRPr="00E05A33" w:rsidRDefault="001171C1" w:rsidP="008B36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r w:rsidR="008B36C9"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</w:p>
    <w:p w14:paraId="349BD486" w14:textId="77777777" w:rsidR="008B36C9" w:rsidRPr="00E05A33" w:rsidRDefault="008B36C9" w:rsidP="001171C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</w:pPr>
      <w:r w:rsidRPr="00E05A33">
        <w:rPr>
          <w:rFonts w:ascii="Arial Unicode MS" w:eastAsia="Arial Unicode MS" w:hAnsi="Arial Unicode MS" w:cs="Arial Unicode MS"/>
          <w:b/>
          <w:i/>
          <w:color w:val="000000" w:themeColor="text1"/>
          <w:sz w:val="24"/>
          <w:szCs w:val="24"/>
        </w:rPr>
        <w:t>Competitive model for competition between two genotypes</w:t>
      </w:r>
      <w:r w:rsidRPr="00E05A33"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  <w:t>.</w:t>
      </w:r>
    </w:p>
    <w:p w14:paraId="5934F48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</w:p>
    <w:p w14:paraId="5F96467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for iteration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1 :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25</w:t>
      </w:r>
    </w:p>
    <w:p w14:paraId="231B535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dis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iteration);</w:t>
      </w:r>
    </w:p>
    <w:p w14:paraId="6A5955A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</w:p>
    <w:p w14:paraId="0038873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ru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true;</w:t>
      </w:r>
    </w:p>
    <w:p w14:paraId="13A9349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</w:p>
    <w:p w14:paraId="5D540B67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if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ru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</w:t>
      </w:r>
    </w:p>
    <w:p w14:paraId="7C46689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learvar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-except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ru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iteration</w:t>
      </w:r>
    </w:p>
    <w:p w14:paraId="3427EDD5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fnam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1;</w:t>
      </w:r>
    </w:p>
    <w:p w14:paraId="7ADBD107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u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1;</w:t>
      </w:r>
    </w:p>
    <w:p w14:paraId="5DEEF2C7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ter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1;</w:t>
      </w:r>
    </w:p>
    <w:p w14:paraId="32E4923D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05CAEEC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OUTPUT STORAGE</w:t>
      </w:r>
    </w:p>
    <w:p w14:paraId="5536054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sommortality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[]; % counts of mortality for somatic reasons</w:t>
      </w:r>
    </w:p>
    <w:p w14:paraId="14746FB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mortality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[]; % counts of mortality caused by external hazard</w:t>
      </w:r>
    </w:p>
    <w:p w14:paraId="51EECF4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mortality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[]; % counts of mortality imposed by ecosystem's</w:t>
      </w:r>
    </w:p>
    <w:p w14:paraId="5192535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    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%  carrying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capacity (intra-specific competition)</w:t>
      </w:r>
    </w:p>
    <w:p w14:paraId="7594498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iomassdy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[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];   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% population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ioma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dynamics over time</w:t>
      </w:r>
    </w:p>
    <w:p w14:paraId="54D5DC3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sizedy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[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];   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% population size dynamics over time</w:t>
      </w:r>
    </w:p>
    <w:p w14:paraId="2B6D3252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births = [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];   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% counts of new births over time</w:t>
      </w:r>
    </w:p>
    <w:p w14:paraId="17304A8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32A91077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fracspec1 = []; % fraction of genotype 1</w:t>
      </w:r>
    </w:p>
    <w:p w14:paraId="1AE967C5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073EAF6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individual parameters for genotype 1</w:t>
      </w:r>
    </w:p>
    <w:p w14:paraId="0ADCF80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bodymassevol1 = []; % population's average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odymas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over time</w:t>
      </w:r>
    </w:p>
    <w:p w14:paraId="5A2357E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lastRenderedPageBreak/>
        <w:t xml:space="preserve">        birthmassevol1 = []; % population's average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irthmas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over time</w:t>
      </w:r>
    </w:p>
    <w:p w14:paraId="18EFA6A3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littersizeevol1 = []; % population's average litter size over time</w:t>
      </w:r>
    </w:p>
    <w:p w14:paraId="3CD888C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mutrateevol1 = []; % population's average mutation rate over time</w:t>
      </w:r>
    </w:p>
    <w:p w14:paraId="5A03A0F7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rrateevol1 = []; % population's average reproduction rate over time</w:t>
      </w:r>
    </w:p>
    <w:p w14:paraId="584314C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lifespanevol1 = []; % population's average somatic maintenance</w:t>
      </w:r>
    </w:p>
    <w:p w14:paraId="2081B39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   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%  coefficient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over time</w:t>
      </w:r>
    </w:p>
    <w:p w14:paraId="2AD4A89D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3B555E4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individual parameters for genotype 2</w:t>
      </w:r>
    </w:p>
    <w:p w14:paraId="550FDD4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bodymassevol2 = []; % population's average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odymas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over time</w:t>
      </w:r>
    </w:p>
    <w:p w14:paraId="5CA8F22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birthmassevol2 = []; % population's average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irthmas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over time</w:t>
      </w:r>
    </w:p>
    <w:p w14:paraId="585F1B62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littersizeevol2 = []; % population's average litter size over time</w:t>
      </w:r>
    </w:p>
    <w:p w14:paraId="53AA6E8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mutrateevol2 = []; % population's average mutation rate over time</w:t>
      </w:r>
    </w:p>
    <w:p w14:paraId="4C5FB292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rrateevol2 = []; % population's average reproduction rate over time</w:t>
      </w:r>
    </w:p>
    <w:p w14:paraId="0E52705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lifespanevol2 = []; % population's average somatic maintenance</w:t>
      </w:r>
    </w:p>
    <w:p w14:paraId="0BACA9A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   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%  coefficient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over time</w:t>
      </w:r>
    </w:p>
    <w:p w14:paraId="79F427CD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else</w:t>
      </w:r>
    </w:p>
    <w:p w14:paraId="26A7EB05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u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unit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+ 1;</w:t>
      </w:r>
    </w:p>
    <w:p w14:paraId="12EFE8E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f(</w:t>
      </w:r>
      <w:proofErr w:type="spellStart"/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fnam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= size(filenames, 2))</w:t>
      </w:r>
    </w:p>
    <w:p w14:paraId="18C771DD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fnam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1;</w:t>
      </w:r>
    </w:p>
    <w:p w14:paraId="3667F3B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else</w:t>
      </w:r>
    </w:p>
    <w:p w14:paraId="4CFE8C4D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fnam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fnam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+ 1;</w:t>
      </w:r>
    </w:p>
    <w:p w14:paraId="5C593C5D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end</w:t>
      </w:r>
    </w:p>
    <w:p w14:paraId="666DA62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end</w:t>
      </w:r>
    </w:p>
    <w:p w14:paraId="178D303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filenames = ['a' 'b' 'c' 'd' 'e' 'f' 'g' 'h' 'i' 'j' 'k' 'l' 'm' 'n'...</w:t>
      </w:r>
    </w:p>
    <w:p w14:paraId="1E7F915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'o' 'p' 'q' 'r' 's' 't' 'u' 'v' 'w' 'x' 'y' 'z'];</w:t>
      </w:r>
    </w:p>
    <w:p w14:paraId="1EF7648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</w:p>
    <w:p w14:paraId="13D8C2E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% GENERAL MODEL PARAMETERS:</w:t>
      </w:r>
    </w:p>
    <w:p w14:paraId="7DB8BC73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otaltim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1005000; % total # of simulation updates ("time")</w:t>
      </w:r>
    </w:p>
    <w:p w14:paraId="33228702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siz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10000; % initial population size</w:t>
      </w:r>
    </w:p>
    <w:p w14:paraId="4EA21BB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mutrat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0.000000001;</w:t>
      </w:r>
    </w:p>
    <w:p w14:paraId="3C0CFF1D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hvar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25000000; % a multiplier of mutation rate determining</w:t>
      </w:r>
    </w:p>
    <w:p w14:paraId="59A3BCA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%  variance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in trait inheritance (var=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hvar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*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mutrat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</w:t>
      </w:r>
    </w:p>
    <w:p w14:paraId="7989003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%  so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that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hertanc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variance is proportional to</w:t>
      </w:r>
    </w:p>
    <w:p w14:paraId="17DA7555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%  mutation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rate</w:t>
      </w:r>
    </w:p>
    <w:p w14:paraId="32D403A3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odymas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5000; % initial adult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osymass</w:t>
      </w:r>
      <w:proofErr w:type="spellEnd"/>
    </w:p>
    <w:p w14:paraId="0A9C622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irthmas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300; % initial body mass at birth</w:t>
      </w:r>
    </w:p>
    <w:p w14:paraId="2C6F29A5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</w:p>
    <w:p w14:paraId="3F9D7BD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epbodymas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0.9693; % multiplier determining at what body mass</w:t>
      </w:r>
    </w:p>
    <w:p w14:paraId="17A53D07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   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%  as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a fraction of the individual's inherited</w:t>
      </w:r>
    </w:p>
    <w:p w14:paraId="3922FF6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   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%  adult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body mass the individual begins to</w:t>
      </w:r>
    </w:p>
    <w:p w14:paraId="0EADAFD3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   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%  reproduce</w:t>
      </w:r>
      <w:proofErr w:type="gramEnd"/>
    </w:p>
    <w:p w14:paraId="383EE01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rat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600; % initial time (in # simulation updates) </w:t>
      </w:r>
    </w:p>
    <w:p w14:paraId="5F285D53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%  between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successive reproductions</w:t>
      </w:r>
    </w:p>
    <w:p w14:paraId="2A911A1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littersiz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1; % initial # progeny per reproduction per individual</w:t>
      </w:r>
    </w:p>
    <w:p w14:paraId="1BA37FA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littervar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(0.1*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littersiz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/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littersiz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; % variance of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littersize</w:t>
      </w:r>
      <w:proofErr w:type="spellEnd"/>
    </w:p>
    <w:p w14:paraId="6A6547E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ratevar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(0.1*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rat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/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rat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; % variance of reproduction rate</w:t>
      </w:r>
    </w:p>
    <w:p w14:paraId="4A84CDD3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growthrat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57; % coefficient of body growth rate</w:t>
      </w:r>
    </w:p>
    <w:p w14:paraId="63D8EE1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</w:p>
    <w:p w14:paraId="1433E645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somdeath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0.34; % an exponential coefficient of the somatic maintenance equation</w:t>
      </w:r>
    </w:p>
    <w:p w14:paraId="261591B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somEnergy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2231.81365913237; % initial energy invested in somatic </w:t>
      </w:r>
    </w:p>
    <w:p w14:paraId="248449F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%  maintenance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when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somdeath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=0.34</w:t>
      </w:r>
    </w:p>
    <w:p w14:paraId="02154CF7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           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%  see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SUPPLEMENTS</w:t>
      </w:r>
    </w:p>
    <w:p w14:paraId="06364BD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</w:p>
    <w:p w14:paraId="6C09369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aging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mutrat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*exp([1:1000000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].^</w:t>
      </w:r>
      <w:proofErr w:type="spellStart"/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somdeath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); % the aging function – </w:t>
      </w:r>
    </w:p>
    <w:p w14:paraId="38809032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% probability of dying for somatic reasons over time</w:t>
      </w:r>
    </w:p>
    <w:p w14:paraId="3728AC33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lastRenderedPageBreak/>
        <w:t xml:space="preserve"> </w:t>
      </w:r>
    </w:p>
    <w:p w14:paraId="2E62F8C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risk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umsum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aging); % cumulative sum function of the aging curve</w:t>
      </w:r>
    </w:p>
    <w:p w14:paraId="25EF5C8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[c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iskag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] = min(abs(risk-1)); %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iskag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- age at which risk = 1;</w:t>
      </w:r>
    </w:p>
    <w:p w14:paraId="6ABDD6F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             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%  explained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in METHODS</w:t>
      </w:r>
    </w:p>
    <w:p w14:paraId="0FECFB2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</w:p>
    <w:p w14:paraId="116CDCB2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%INITIAL BODY GROWTH FUNCTION</w:t>
      </w:r>
    </w:p>
    <w:p w14:paraId="185B48F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growthcurv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[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irthmas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]; % curve for body size distribution in the initial population</w:t>
      </w:r>
    </w:p>
    <w:p w14:paraId="010C183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           % initial population is generated with ages</w:t>
      </w:r>
    </w:p>
    <w:p w14:paraId="480889B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           % ranging from 1 to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iskag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, they are</w:t>
      </w:r>
    </w:p>
    <w:p w14:paraId="0A98AFC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           %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aasigned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their current body mass according</w:t>
      </w:r>
    </w:p>
    <w:p w14:paraId="1E9CAA0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           % to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growthfunction</w:t>
      </w:r>
      <w:proofErr w:type="spellEnd"/>
    </w:p>
    <w:p w14:paraId="7B34B47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for i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2 :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iskage</w:t>
      </w:r>
      <w:proofErr w:type="spellEnd"/>
    </w:p>
    <w:p w14:paraId="2FFC7A8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growthcurv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)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growthcurv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i-1) + 0.3*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growthrat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*(1 - 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growthcurv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i-1)/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odymas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);</w:t>
      </w:r>
    </w:p>
    <w:p w14:paraId="03F6189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end</w:t>
      </w:r>
    </w:p>
    <w:p w14:paraId="131B0B0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</w:p>
    <w:p w14:paraId="0F8252F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[c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eprodag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] = min(abs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growthcurv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-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odymas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*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epbodymas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)); % age</w:t>
      </w:r>
    </w:p>
    <w:p w14:paraId="15B5EEF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% of beginning to reproduce when body weight reaches</w:t>
      </w:r>
    </w:p>
    <w:p w14:paraId="7F9DC27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%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odymas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*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epbodymas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(slightly smaller than adult)</w:t>
      </w:r>
    </w:p>
    <w:p w14:paraId="623A1A4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</w:p>
    <w:p w14:paraId="6A1022D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</w:t>
      </w:r>
    </w:p>
    <w:p w14:paraId="0815594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</w:t>
      </w:r>
    </w:p>
    <w:p w14:paraId="360F34C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epenergy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irthmas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*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littersiz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/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odymas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; % a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koefficient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of investment</w:t>
      </w:r>
    </w:p>
    <w:p w14:paraId="0068F91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    % into reproduction</w:t>
      </w:r>
    </w:p>
    <w:p w14:paraId="562964D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    % used for balancing how much energy an</w:t>
      </w:r>
    </w:p>
    <w:p w14:paraId="0D0E5265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    % individual can invest into</w:t>
      </w:r>
    </w:p>
    <w:p w14:paraId="797B96B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    % different reproductive</w:t>
      </w:r>
    </w:p>
    <w:p w14:paraId="15523397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    %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arameteres</w:t>
      </w:r>
      <w:proofErr w:type="spellEnd"/>
    </w:p>
    <w:p w14:paraId="0D91EF6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</w:p>
    <w:p w14:paraId="329A7AE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</w:p>
    <w:p w14:paraId="6B695E4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haz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0.0001; %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koefficient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affecting the chance of dying of external</w:t>
      </w:r>
    </w:p>
    <w:p w14:paraId="4453E29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    % hazards</w:t>
      </w:r>
    </w:p>
    <w:p w14:paraId="612908F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a = 1;</w:t>
      </w:r>
    </w:p>
    <w:p w14:paraId="7E4A799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b = 1; %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haz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, a and b are used in the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Lotka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-Volterra equation that</w:t>
      </w:r>
    </w:p>
    <w:p w14:paraId="0A28ACF2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% regulates external hazard pressure  </w:t>
      </w:r>
    </w:p>
    <w:p w14:paraId="557F6DD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</w:p>
    <w:p w14:paraId="14A5DE93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%initial population</w:t>
      </w:r>
    </w:p>
    <w:p w14:paraId="3A585E7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it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1, 1:ceil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siz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/2)) = 1; %1 genotype 1</w:t>
      </w:r>
    </w:p>
    <w:p w14:paraId="6B2D6D8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it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1, ceil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siz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/2)+1:popsize) = 2; %1 genotype 2</w:t>
      </w:r>
    </w:p>
    <w:p w14:paraId="48D07E0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it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2, 1:popsize)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andi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([1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maxag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], 1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siz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; %2</w:t>
      </w:r>
    </w:p>
    <w:p w14:paraId="017FE19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it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3, 1:popsize) = ones(1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siz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.*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odymas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; %3</w:t>
      </w:r>
    </w:p>
    <w:p w14:paraId="21FDE17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it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4, 1:popsize)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growthcurv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(1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it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2, :)); %4</w:t>
      </w:r>
    </w:p>
    <w:p w14:paraId="23BEEE3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it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5, 1:popsize)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irthmas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; %5</w:t>
      </w:r>
    </w:p>
    <w:p w14:paraId="6EC4A4F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it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6, 1:ceil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siz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/2))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mutrat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/10; %6 genotype 1</w:t>
      </w:r>
    </w:p>
    <w:p w14:paraId="08FA04D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it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6, ceil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siz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/2)+1:popsize)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mutrat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; %6 genotype 2</w:t>
      </w:r>
    </w:p>
    <w:p w14:paraId="7A9891A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it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7, 1:popsize)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rat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; %7</w:t>
      </w:r>
    </w:p>
    <w:p w14:paraId="4A17D26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it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8, 1:popsize)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littersiz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; %8</w:t>
      </w:r>
    </w:p>
    <w:p w14:paraId="0EEFE8F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it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9, 1:popsize)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somdeath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; %9</w:t>
      </w:r>
    </w:p>
    <w:p w14:paraId="24C988B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it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10, 1:popsize)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eprodag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; %10</w:t>
      </w:r>
    </w:p>
    <w:p w14:paraId="628E189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it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11, 1:popsize)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somEnergy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; %11</w:t>
      </w:r>
    </w:p>
    <w:p w14:paraId="005313D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</w:p>
    <w:p w14:paraId="0E2D83B7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%1. individual ID (used in mixed genotype experiments to identify genotype)</w:t>
      </w:r>
    </w:p>
    <w:p w14:paraId="0322BE1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%2. current age</w:t>
      </w:r>
    </w:p>
    <w:p w14:paraId="66E2C8C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lastRenderedPageBreak/>
        <w:t xml:space="preserve">    %3. inherited body mass</w:t>
      </w:r>
    </w:p>
    <w:p w14:paraId="253C8F0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%4. current body mass</w:t>
      </w:r>
    </w:p>
    <w:p w14:paraId="1F48E135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%5. inherited birth mass</w:t>
      </w:r>
    </w:p>
    <w:p w14:paraId="49F46EE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%6. inherited mutation rate</w:t>
      </w:r>
    </w:p>
    <w:p w14:paraId="414FFDD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%7. inherited reproduction rate</w:t>
      </w:r>
    </w:p>
    <w:p w14:paraId="34CA2475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%8. inherited litter size</w:t>
      </w:r>
    </w:p>
    <w:p w14:paraId="49E55FF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%9. parameter of somatic death probability function 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somdeath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 in the aging</w:t>
      </w:r>
    </w:p>
    <w:p w14:paraId="7F9E664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% function</w:t>
      </w:r>
    </w:p>
    <w:p w14:paraId="7AC7C2A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%10. age when beginning to reproduce</w:t>
      </w:r>
    </w:p>
    <w:p w14:paraId="5C839ED7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%11. energy invested in somatic maintenance (explained in METHODS)</w:t>
      </w:r>
    </w:p>
    <w:p w14:paraId="40718907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</w:p>
    <w:p w14:paraId="5EA2B31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</w:p>
    <w:p w14:paraId="22BDB2F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</w:p>
    <w:p w14:paraId="6287118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if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ru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 % initial population is created at the beginning of simulation</w:t>
      </w:r>
    </w:p>
    <w:p w14:paraId="72B96965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population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it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;</w:t>
      </w:r>
    </w:p>
    <w:p w14:paraId="4E0D4EB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end</w:t>
      </w:r>
    </w:p>
    <w:p w14:paraId="6F91823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</w:p>
    <w:p w14:paraId="3C3E747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</w:p>
    <w:p w14:paraId="4306E175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%THE CORE SIMULATION RUN</w:t>
      </w:r>
    </w:p>
    <w:p w14:paraId="7A04126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for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unit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u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: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otaltime</w:t>
      </w:r>
      <w:proofErr w:type="spellEnd"/>
    </w:p>
    <w:p w14:paraId="0941FB05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dis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unit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;</w:t>
      </w:r>
    </w:p>
    <w:p w14:paraId="434791F5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2BB7451D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% STORAGE MATRICES KEEP TRACK OF POPULATION PARAMETERS THROUGHOUT SIMULATION</w:t>
      </w:r>
    </w:p>
    <w:p w14:paraId="30E32C9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iomassdy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unit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)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sum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(4, :))/sum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it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4, :));</w:t>
      </w:r>
    </w:p>
    <w:p w14:paraId="1632B2DD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sizedy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unit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)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size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, 2)/size(initpop,2);</w:t>
      </w:r>
    </w:p>
    <w:p w14:paraId="3204947D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74C14ED5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bodymassevol1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unit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)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mean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(3, population(1,:)==1));</w:t>
      </w:r>
    </w:p>
    <w:p w14:paraId="36FA2FE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birthmassevol1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unit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)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mean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(5, population(1,:)==1));</w:t>
      </w:r>
    </w:p>
    <w:p w14:paraId="370C616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littersizeevol1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unit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)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mean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(8, population(1,:)==1));</w:t>
      </w:r>
    </w:p>
    <w:p w14:paraId="71014D8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mutrateevol1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unit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)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mean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(6, population(1,:)==1));</w:t>
      </w:r>
    </w:p>
    <w:p w14:paraId="5A08658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rrateevol1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unit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)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mean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(7, population(1,:)==1));</w:t>
      </w:r>
    </w:p>
    <w:p w14:paraId="0F2C918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lifespanevol1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unit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 = 1/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mean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(9, population(1,:)==1));</w:t>
      </w:r>
    </w:p>
    <w:p w14:paraId="3BD8214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6D81082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bodymassevol2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unit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)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mean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(3, population(1,:)==2));</w:t>
      </w:r>
    </w:p>
    <w:p w14:paraId="0A223023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birthmassevol2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unit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)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mean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(5, population(1,:)==2));</w:t>
      </w:r>
    </w:p>
    <w:p w14:paraId="5C9D674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littersizeevol2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unit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)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mean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(8, population(1,:)==2));</w:t>
      </w:r>
    </w:p>
    <w:p w14:paraId="1D903AA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mutrateevol2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unit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)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mean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(6, population(1,:)==2));</w:t>
      </w:r>
    </w:p>
    <w:p w14:paraId="4127F2E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rrateevol2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unit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)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mean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(7, population(1,:)==2));</w:t>
      </w:r>
    </w:p>
    <w:p w14:paraId="349EBC5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lifespanevol2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unit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 = 1/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mean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(9, population(1,:)==2));</w:t>
      </w:r>
    </w:p>
    <w:p w14:paraId="48AC64C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18A39E02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fracspec1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unit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) =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umel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(1, population(1,:) == 1))/size(population, 2)*100;</w:t>
      </w:r>
    </w:p>
    <w:p w14:paraId="57F1798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65D04932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%========================= REPRODUCTION ===========================</w:t>
      </w:r>
    </w:p>
    <w:p w14:paraId="0294E77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2581AEE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treprod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(potentially reproducing population) collects mature</w:t>
      </w:r>
    </w:p>
    <w:p w14:paraId="7B20B85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subpopulation</w:t>
      </w:r>
    </w:p>
    <w:p w14:paraId="314D4803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treprod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population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:,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population(2, :)-population(10, :)&gt;0);</w:t>
      </w:r>
    </w:p>
    <w:p w14:paraId="7CD0638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6187BE22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variance is introduced in time between reproductions</w:t>
      </w:r>
    </w:p>
    <w:p w14:paraId="2F961B42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eprodvar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ound(</w:t>
      </w:r>
      <w:proofErr w:type="spellStart"/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ormrnd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rat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ratevar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);</w:t>
      </w:r>
    </w:p>
    <w:p w14:paraId="2CA084F3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25192D2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lastRenderedPageBreak/>
        <w:t xml:space="preserve">        %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eprod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(reproducing population) collects individuals that are</w:t>
      </w:r>
    </w:p>
    <w:p w14:paraId="51E6FB73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past their period between reproduction and are due reproducing </w:t>
      </w:r>
    </w:p>
    <w:p w14:paraId="25495E65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(+ some additional variance)</w:t>
      </w:r>
    </w:p>
    <w:p w14:paraId="0AB7069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eprod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treprodpop</w:t>
      </w:r>
      <w:proofErr w:type="spellEnd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:,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rem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treprod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2, :)-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treprod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(10, :)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eprodvar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 == 0);</w:t>
      </w:r>
    </w:p>
    <w:p w14:paraId="2A845D5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32FCC87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26A24CA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copies of their parent individual are created as their progeny -</w:t>
      </w:r>
    </w:p>
    <w:p w14:paraId="3B626B1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</w:p>
    <w:p w14:paraId="49B350C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zeros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size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eprod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, 1), 1);</w:t>
      </w:r>
    </w:p>
    <w:p w14:paraId="7F2FEDE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for i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1 :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size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eprod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, 2)</w:t>
      </w:r>
    </w:p>
    <w:p w14:paraId="6CC7063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if(~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sempty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eprod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)</w:t>
      </w:r>
    </w:p>
    <w:p w14:paraId="2A47697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progeny =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epmat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spellStart"/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eprod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1:size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eprod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, 1)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, 1, round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ormrnd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littersiz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littervar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));</w:t>
      </w:r>
    </w:p>
    <w:p w14:paraId="10A4E3B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[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, progeny];</w:t>
      </w:r>
    </w:p>
    <w:p w14:paraId="20C02717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end</w:t>
      </w:r>
    </w:p>
    <w:p w14:paraId="06A867C3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end</w:t>
      </w:r>
    </w:p>
    <w:p w14:paraId="05A1657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:,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2:end);</w:t>
      </w:r>
    </w:p>
    <w:p w14:paraId="1BBED7A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036415D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number of new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offspring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is collected into a storage matrix</w:t>
      </w:r>
    </w:p>
    <w:p w14:paraId="31A56E82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births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unit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)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size(</w:t>
      </w:r>
      <w:proofErr w:type="spellStart"/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, 2);</w:t>
      </w:r>
    </w:p>
    <w:p w14:paraId="328D2F9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6D66AC4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inherited variance (proportional to parent's mutation rate)</w:t>
      </w:r>
    </w:p>
    <w:p w14:paraId="16ED3C5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modifies parental parameters producing varying offspring</w:t>
      </w:r>
    </w:p>
    <w:p w14:paraId="263100A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2, :) = 1;</w:t>
      </w:r>
    </w:p>
    <w:p w14:paraId="40F36DE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3, :) = real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3, :) + 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ormrnd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(0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(6, :)*inhvar).*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3, :)));</w:t>
      </w:r>
    </w:p>
    <w:p w14:paraId="55CBD8D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4, :) = real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5, :) + 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ormrnd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(0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(6, :)*inhvar).*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5, :)));</w:t>
      </w:r>
    </w:p>
    <w:p w14:paraId="084B54A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5, :) = real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5, :) + 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ormrnd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(0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(6, :)*inhvar).*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5, :)));</w:t>
      </w:r>
    </w:p>
    <w:p w14:paraId="4CFA5CC2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5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5, :) &gt; 0.5.*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3, :)) = 0.5.*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(3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5, :) &gt; 0.5.*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(3, :));    </w:t>
      </w:r>
    </w:p>
    <w:p w14:paraId="3BC5682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mutation rates are fixed and differ between two genotypes</w:t>
      </w:r>
    </w:p>
    <w:p w14:paraId="1F3871D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(6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1, :) == 1) = real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(6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1, :) == 1) + 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ormrnd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(0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(6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(1, :) == 1)*inhvar).*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(6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1, :) == 1)));</w:t>
      </w:r>
    </w:p>
    <w:p w14:paraId="5372F867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8, :) = real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8, :) + 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ormrnd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(0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(6, :)*inhvar).*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8, :)));</w:t>
      </w:r>
    </w:p>
    <w:p w14:paraId="7CB057F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7, :) = real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5, :).*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8, :)./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3, :)./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epenergy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.*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rat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;</w:t>
      </w:r>
    </w:p>
    <w:p w14:paraId="142B82B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10, :) = 0;</w:t>
      </w:r>
    </w:p>
    <w:p w14:paraId="6441596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11, :) = real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11, :) + 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ormrnd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(0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(6, :)*inhvar).*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11, :)));</w:t>
      </w:r>
    </w:p>
    <w:p w14:paraId="3A0F987D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0359C59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% the somatic maintenance 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somdeath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 parameter of the aging</w:t>
      </w:r>
    </w:p>
    <w:p w14:paraId="25FEAF1D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function is calculated based on the somatic maintenance energy</w:t>
      </w:r>
    </w:p>
    <w:p w14:paraId="3690C347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investment with inherited variance (see METHODS)        </w:t>
      </w:r>
    </w:p>
    <w:p w14:paraId="6AA0492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9, :) = real((0.00000072523237903965.*(log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11, :)).^6))...</w:t>
      </w:r>
    </w:p>
    <w:p w14:paraId="2223D05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-(0.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0000458064654458169.*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log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11, :)).^5))...</w:t>
      </w:r>
    </w:p>
    <w:p w14:paraId="52FB50C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+(0.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00123267215690707.*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log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11, :)).^4))...</w:t>
      </w:r>
    </w:p>
    <w:p w14:paraId="0E5783B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-(0.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0183381238349637.*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log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11, :)).^3))...</w:t>
      </w:r>
    </w:p>
    <w:p w14:paraId="4E65DD8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+(0.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162769338153511.*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log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11, :)).^2))...</w:t>
      </w:r>
    </w:p>
    <w:p w14:paraId="34EF4A4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-(0.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863957066277595.*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log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11, :)).^1))...</w:t>
      </w:r>
    </w:p>
    <w:p w14:paraId="5B02146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+ 2.46992883606531000000);</w:t>
      </w:r>
    </w:p>
    <w:p w14:paraId="79D6C375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lastRenderedPageBreak/>
        <w:t xml:space="preserve">        </w:t>
      </w:r>
    </w:p>
    <w:p w14:paraId="3F15573D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new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offpsring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is added to the population</w:t>
      </w:r>
    </w:p>
    <w:p w14:paraId="30C0A33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population = [population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ewge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];</w:t>
      </w:r>
    </w:p>
    <w:p w14:paraId="69415515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0A69EF02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1D02D42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1092A1E2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========================= MORTALITY ===========================</w:t>
      </w:r>
    </w:p>
    <w:p w14:paraId="64592547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4AF80E4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MORTALITY CAUSED BY SOMATIC/PHYSIOLOGICAL FACTORS</w:t>
      </w:r>
    </w:p>
    <w:p w14:paraId="294797F3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3A9D11E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individual probabilities of dying of somatic causes during this update</w:t>
      </w:r>
    </w:p>
    <w:p w14:paraId="36C5AA55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robsdeath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[];</w:t>
      </w:r>
    </w:p>
    <w:p w14:paraId="582454A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04D1238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version 1 (standard) = death rates are affected by body mass</w:t>
      </w:r>
    </w:p>
    <w:p w14:paraId="664BB73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% (increased somatic risk)</w:t>
      </w:r>
    </w:p>
    <w:p w14:paraId="01C1CC4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% and the performance of the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somtic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maintenance program in</w:t>
      </w:r>
    </w:p>
    <w:p w14:paraId="02C556F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% mitigating somatic risk</w:t>
      </w:r>
    </w:p>
    <w:p w14:paraId="67A71A67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robsdeath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6, :).*(population(4, :)/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odymas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...</w:t>
      </w:r>
    </w:p>
    <w:p w14:paraId="10ACC0E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.*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p(population(2, :).^population(9, :));</w:t>
      </w:r>
    </w:p>
    <w:p w14:paraId="4E700CF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3BAD62E7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05B7FA3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version 2 = somatic cost unrelated</w:t>
      </w:r>
    </w:p>
    <w:p w14:paraId="7E0779C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% (used when the "body mass" parameter is converted into</w:t>
      </w:r>
    </w:p>
    <w:p w14:paraId="7FD6D68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% a trait that is selected for but does not affect somatic risks)</w:t>
      </w:r>
    </w:p>
    <w:p w14:paraId="6FF0C4C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%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robsdeath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6, :)...</w:t>
      </w:r>
    </w:p>
    <w:p w14:paraId="02BA922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%     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.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*exp(population(2, :).^population(9, :));</w:t>
      </w:r>
    </w:p>
    <w:p w14:paraId="4A8616D2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</w:p>
    <w:p w14:paraId="15264DA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robsdeath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spellStart"/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robsdeath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&gt; 1) = 0;</w:t>
      </w:r>
    </w:p>
    <w:p w14:paraId="797E0EED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robsdeath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spellStart"/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robsdeath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&lt; 0) = 0;</w:t>
      </w:r>
    </w:p>
    <w:p w14:paraId="740FA5B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17543A1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individuals actually dying of somatic causes during this update</w:t>
      </w:r>
    </w:p>
    <w:p w14:paraId="15444BA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based on binomial trials using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robsdeath</w:t>
      </w:r>
      <w:proofErr w:type="spellEnd"/>
    </w:p>
    <w:p w14:paraId="78174FA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death = [];</w:t>
      </w:r>
    </w:p>
    <w:p w14:paraId="3158DCB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death =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inornd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1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robsdeath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1, :));</w:t>
      </w:r>
    </w:p>
    <w:p w14:paraId="39193BB7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1814BB6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6E65B1F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data on mortality of somatic causes is stored in a storage matrix</w:t>
      </w:r>
    </w:p>
    <w:p w14:paraId="4E69F56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sommortality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[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sommortality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,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2, death(1, :) == 1)];</w:t>
      </w:r>
    </w:p>
    <w:p w14:paraId="51F836C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------------------------</w:t>
      </w:r>
    </w:p>
    <w:p w14:paraId="3A5A394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3254091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dead individuals are eliminated from the population</w:t>
      </w:r>
    </w:p>
    <w:p w14:paraId="5CEECA2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population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:,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death(1, :) == 1) = 0;</w:t>
      </w:r>
    </w:p>
    <w:p w14:paraId="4FCEC0A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population = population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:,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population(1, :) &gt; 0);</w:t>
      </w:r>
    </w:p>
    <w:p w14:paraId="49C1386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149EC08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294D02D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0A71C48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MORTALITY CAUSED BY EXTERNAL HAZARDS (predation, disease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tc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</w:t>
      </w:r>
    </w:p>
    <w:p w14:paraId="498C1B4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(the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Lotka-Voterra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model of predator-prey dynamics was used as a basis)</w:t>
      </w:r>
    </w:p>
    <w:p w14:paraId="1F00005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5E18BE6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population size-dependent external hazard pressure 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hazard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</w:t>
      </w:r>
    </w:p>
    <w:p w14:paraId="764D37E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hazard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haz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...</w:t>
      </w:r>
    </w:p>
    <w:p w14:paraId="0B65910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lastRenderedPageBreak/>
        <w:t xml:space="preserve">            +((a*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sizedy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unit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*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haz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 - (b*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haz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);</w:t>
      </w:r>
    </w:p>
    <w:p w14:paraId="527873F5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7205585D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probabilities of dying of external hazards (development of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odymass</w:t>
      </w:r>
      <w:proofErr w:type="spellEnd"/>
    </w:p>
    <w:p w14:paraId="521BEA3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% or other selected trait reduces chances of dying</w:t>
      </w:r>
    </w:p>
    <w:p w14:paraId="13F5E2C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% of external hazards)</w:t>
      </w:r>
    </w:p>
    <w:p w14:paraId="5B09C41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[];</w:t>
      </w:r>
    </w:p>
    <w:p w14:paraId="20B53B8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hazard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.*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odymas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./population(4, :));</w:t>
      </w:r>
    </w:p>
    <w:p w14:paraId="63B90C85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1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&gt; 1) = 1;</w:t>
      </w:r>
    </w:p>
    <w:p w14:paraId="4D2234C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1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&lt; 0) = 0;</w:t>
      </w:r>
    </w:p>
    <w:p w14:paraId="3450077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7D3C4C0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individuals actually dying of causes related to external hazards</w:t>
      </w:r>
    </w:p>
    <w:p w14:paraId="0D3CBD6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% based on binomial trials using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probs</w:t>
      </w:r>
      <w:proofErr w:type="spellEnd"/>
    </w:p>
    <w:p w14:paraId="6E3AAF6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death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[];</w:t>
      </w:r>
    </w:p>
    <w:p w14:paraId="5C68930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death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inornd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1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1, :));</w:t>
      </w:r>
    </w:p>
    <w:p w14:paraId="32DC866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511BD1C3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data on mortality caused by external hazards is stored in a storage matrix</w:t>
      </w:r>
    </w:p>
    <w:p w14:paraId="334B0B3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mortality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[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mortality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,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2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death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1, :) == 1)];</w:t>
      </w:r>
    </w:p>
    <w:p w14:paraId="60FA33F7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------------------------</w:t>
      </w:r>
    </w:p>
    <w:p w14:paraId="79A875A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4EB6693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dead individuals are eliminated from the population</w:t>
      </w:r>
    </w:p>
    <w:p w14:paraId="46EF9CB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population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:,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death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1, :) == 1) = 0;</w:t>
      </w:r>
    </w:p>
    <w:p w14:paraId="715C706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population = population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:,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population(1, :) &gt; 0);</w:t>
      </w:r>
    </w:p>
    <w:p w14:paraId="0251CBC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17047F52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22952C55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4FD2848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MORTALITY IMPOSED BY ECOSYSTEM'S CARRYING CAPACITY</w:t>
      </w:r>
    </w:p>
    <w:p w14:paraId="5A3426F5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% (essentially reflects mortality caused by intra-specific competition)</w:t>
      </w:r>
    </w:p>
    <w:p w14:paraId="1DC76A02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063AA2E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Version 1 = used when maximum biomass is kept stable</w:t>
      </w:r>
    </w:p>
    <w:p w14:paraId="12871E2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% (in experiments when body mass evolves)</w:t>
      </w:r>
    </w:p>
    <w:p w14:paraId="649D8407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% (development of body mass reduces the chances of dying</w:t>
      </w:r>
    </w:p>
    <w:p w14:paraId="09DEFF07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% in intra-specific competition)</w:t>
      </w:r>
    </w:p>
    <w:p w14:paraId="4AEA540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overkill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sum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(4, :))/ sum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it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4, :));</w:t>
      </w:r>
    </w:p>
    <w:p w14:paraId="1AA6A25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v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1./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(4, :);</w:t>
      </w:r>
    </w:p>
    <w:p w14:paraId="05AF42A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v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/sum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v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;</w:t>
      </w:r>
    </w:p>
    <w:p w14:paraId="2F9D6A25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-(mean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);</w:t>
      </w:r>
    </w:p>
    <w:p w14:paraId="44FDE6F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+(1-(1/overkill));</w:t>
      </w:r>
    </w:p>
    <w:p w14:paraId="5B93075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328DA4D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Version 2 = used when population size is kept stable</w:t>
      </w:r>
    </w:p>
    <w:p w14:paraId="7EF9BF3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% (in experiments when "body mass" is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rasformed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</w:p>
    <w:p w14:paraId="4E28BB0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% into another selected trait)</w:t>
      </w:r>
    </w:p>
    <w:p w14:paraId="0B9AE71D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% (development of body mass or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other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selected trait</w:t>
      </w:r>
    </w:p>
    <w:p w14:paraId="50A0FD87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% reduces the chances of dying in intra-specific competition)</w:t>
      </w:r>
    </w:p>
    <w:p w14:paraId="4B2B1483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%         overkill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size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, 2) / size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itpop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, 2);</w:t>
      </w:r>
    </w:p>
    <w:p w14:paraId="4EBEB1B7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% 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v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1./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(4, :);</w:t>
      </w:r>
    </w:p>
    <w:p w14:paraId="04B4A84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% 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v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/sum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v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;</w:t>
      </w:r>
    </w:p>
    <w:p w14:paraId="21A95E4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% 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-(mean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);</w:t>
      </w:r>
    </w:p>
    <w:p w14:paraId="799193A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% 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+(1-(1/overkill));</w:t>
      </w:r>
    </w:p>
    <w:p w14:paraId="60D9E4F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223221F7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spellStart"/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&lt; 0) = 0;</w:t>
      </w:r>
    </w:p>
    <w:p w14:paraId="784DBDB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spellStart"/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&gt; 1) = 1;</w:t>
      </w:r>
    </w:p>
    <w:p w14:paraId="5974368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5A5BB3AD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individuals actually dying in intra-specific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ompetitioN</w:t>
      </w:r>
      <w:proofErr w:type="spellEnd"/>
    </w:p>
    <w:p w14:paraId="0B08D243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lastRenderedPageBreak/>
        <w:t xml:space="preserve">         % based on binomial trials using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xtprobs</w:t>
      </w:r>
      <w:proofErr w:type="spellEnd"/>
    </w:p>
    <w:p w14:paraId="6C7702B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death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[];</w:t>
      </w:r>
    </w:p>
    <w:p w14:paraId="2CB03765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death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binornd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1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prob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1, :));</w:t>
      </w:r>
    </w:p>
    <w:p w14:paraId="7F49DC8D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4F9F1CA3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</w:t>
      </w:r>
    </w:p>
    <w:p w14:paraId="261A662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5DCE480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data on mortality caused by intra-specific competition</w:t>
      </w:r>
    </w:p>
    <w:p w14:paraId="4DAD13A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% is stored in a storage matrix</w:t>
      </w:r>
    </w:p>
    <w:p w14:paraId="03D8880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mortality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[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mortality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,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2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death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1, :) == 1)];</w:t>
      </w:r>
    </w:p>
    <w:p w14:paraId="24E62BA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2D25CD0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dead individuals are eliminated from the population</w:t>
      </w:r>
    </w:p>
    <w:p w14:paraId="1E388A0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population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:,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capdeath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1, :) == 1) = 0;</w:t>
      </w:r>
    </w:p>
    <w:p w14:paraId="7A14C0C7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population = population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:,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population(1, :) &gt; 0);</w:t>
      </w:r>
    </w:p>
    <w:p w14:paraId="09348B02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3FC570D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1485D865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6DCB65B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2F0930B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============UPDATING AGE AND BODY MASS DUE TO GROWTH==============</w:t>
      </w:r>
    </w:p>
    <w:p w14:paraId="0E9D8D4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2, :) = population(2, :) + 1;</w:t>
      </w:r>
    </w:p>
    <w:p w14:paraId="4D42BA1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4, :) = population(4, :) + 0.3*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growthrat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*(1 - (population(4, :)./population(3, :)));</w:t>
      </w:r>
    </w:p>
    <w:p w14:paraId="13EA96A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29A2F77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</w:p>
    <w:p w14:paraId="6BFB4AF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</w:p>
    <w:p w14:paraId="2276F5C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=============ASSIGNING MATURITY AGES FOR THE NEW OFFSPRING========</w:t>
      </w:r>
    </w:p>
    <w:p w14:paraId="48C01223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newborns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find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(10, :) == 0);</w:t>
      </w:r>
    </w:p>
    <w:p w14:paraId="0B8494B2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grownnewborn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find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population(4, :)./population(3, :) &gt;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epbodymas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;</w:t>
      </w:r>
    </w:p>
    <w:p w14:paraId="78492B2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mature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tersect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newborns,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grownnewborn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;</w:t>
      </w:r>
    </w:p>
    <w:p w14:paraId="2A0A7E9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population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10, mature) = population(2, mature);</w:t>
      </w:r>
    </w:p>
    <w:p w14:paraId="6FA762D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0388835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</w:p>
    <w:p w14:paraId="272460ED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39A72B4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================SAVING VARIABLES INTO FILES=======================</w:t>
      </w:r>
    </w:p>
    <w:p w14:paraId="5D34320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f(</w:t>
      </w:r>
      <w:proofErr w:type="spellStart"/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fnam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&gt; size(filenames, 2))</w:t>
      </w:r>
    </w:p>
    <w:p w14:paraId="36715F8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fnam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1;</w:t>
      </w:r>
    </w:p>
    <w:p w14:paraId="366AEECD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ter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iter+1;</w:t>
      </w:r>
    </w:p>
    <w:p w14:paraId="3F57F4C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end</w:t>
      </w:r>
    </w:p>
    <w:p w14:paraId="2C55787D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f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em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unit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, 15000) == 0)</w:t>
      </w:r>
    </w:p>
    <w:p w14:paraId="65FC2E3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its(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1:iter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 = 'z';</w:t>
      </w:r>
    </w:p>
    <w:p w14:paraId="1686203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save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['D:\' its filenames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fnam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 '.mat']);</w:t>
      </w:r>
    </w:p>
    <w:p w14:paraId="328FB4B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end</w:t>
      </w:r>
    </w:p>
    <w:p w14:paraId="4E14307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f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em(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unit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, 30000) == 0)</w:t>
      </w:r>
    </w:p>
    <w:p w14:paraId="7794EFB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fnam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fname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+ 1;</w:t>
      </w:r>
    </w:p>
    <w:p w14:paraId="27BE3F0A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end</w:t>
      </w:r>
    </w:p>
    <w:p w14:paraId="48853594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39654B87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</w:p>
    <w:p w14:paraId="7E0F4EE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% =========REMOVAL OF OCCASIONAL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NaNs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===============================</w:t>
      </w:r>
    </w:p>
    <w:p w14:paraId="2C541F4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population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:,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snan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sum(population(:, :)))) = 0;</w:t>
      </w:r>
    </w:p>
    <w:p w14:paraId="3241F68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population = population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:,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population(1, :) &gt; 0);</w:t>
      </w:r>
    </w:p>
    <w:p w14:paraId="279BC1A2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</w:t>
      </w:r>
    </w:p>
    <w:p w14:paraId="1D6031DB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end</w:t>
      </w:r>
    </w:p>
    <w:p w14:paraId="0E65556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</w:p>
    <w:p w14:paraId="608A4F1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lastRenderedPageBreak/>
        <w:t xml:space="preserve"> </w:t>
      </w:r>
    </w:p>
    <w:p w14:paraId="350A3805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% =========ENTIRE SIMULATION RUN IS SAVED IN A FILE=====================</w:t>
      </w:r>
    </w:p>
    <w:p w14:paraId="6413F6E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these(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1:iteration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) = '0';</w:t>
      </w:r>
    </w:p>
    <w:p w14:paraId="6CF3C2A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save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['D:\' these '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zzh.mat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']);    </w:t>
      </w:r>
    </w:p>
    <w:p w14:paraId="5E7F462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nd</w:t>
      </w:r>
    </w:p>
    <w:p w14:paraId="53B22226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</w:p>
    <w:p w14:paraId="73D4F48D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% ======TOTAL SIMULATION TIME MEASURES======================================</w:t>
      </w:r>
    </w:p>
    <w:p w14:paraId="4BB6C2E1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 = toc;</w:t>
      </w:r>
    </w:p>
    <w:p w14:paraId="3D5EFCBE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hours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floor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 / 3600);</w:t>
      </w:r>
    </w:p>
    <w:p w14:paraId="0012D80C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 = time - hours * 3600;</w:t>
      </w:r>
    </w:p>
    <w:p w14:paraId="6DF701B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mins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floor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ime / 60);</w:t>
      </w:r>
    </w:p>
    <w:p w14:paraId="380A0D58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secs = time - mins * 60;</w:t>
      </w:r>
    </w:p>
    <w:p w14:paraId="74AEC940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secs = round(secs);</w:t>
      </w:r>
    </w:p>
    <w:p w14:paraId="706B85B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</w:p>
    <w:p w14:paraId="67F6E6FF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proofErr w:type="spellStart"/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fprintf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'Execution time (HH:MM:SS) - %d:%d:%d        \n\n', hours, mins, secs);</w:t>
      </w:r>
    </w:p>
    <w:p w14:paraId="0608B329" w14:textId="77777777" w:rsidR="001171C1" w:rsidRPr="00E05A33" w:rsidRDefault="001171C1" w:rsidP="001171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</w:p>
    <w:p w14:paraId="16CDDC4D" w14:textId="77777777" w:rsidR="008B36C9" w:rsidRPr="00E05A33" w:rsidRDefault="008B36C9" w:rsidP="008B36C9">
      <w:pPr>
        <w:autoSpaceDE w:val="0"/>
        <w:autoSpaceDN w:val="0"/>
        <w:adjustRightInd w:val="0"/>
        <w:spacing w:after="0" w:line="240" w:lineRule="auto"/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</w:pPr>
    </w:p>
    <w:p w14:paraId="7289367C" w14:textId="77777777" w:rsidR="008117D9" w:rsidRPr="00E05A33" w:rsidRDefault="008117D9">
      <w:pPr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</w:pPr>
      <w:r w:rsidRPr="00E05A33"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  <w:br w:type="page"/>
      </w:r>
    </w:p>
    <w:p w14:paraId="14FC1BF3" w14:textId="008AA486" w:rsidR="008117D9" w:rsidRPr="00E05A33" w:rsidRDefault="008117D9" w:rsidP="008B36C9">
      <w:pPr>
        <w:autoSpaceDE w:val="0"/>
        <w:autoSpaceDN w:val="0"/>
        <w:adjustRightInd w:val="0"/>
        <w:spacing w:after="0" w:line="240" w:lineRule="auto"/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</w:pPr>
      <w:r w:rsidRPr="00E05A33"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  <w:lastRenderedPageBreak/>
        <w:t>Section 2. Evolution of reproductive traits under fixed adult body mass.</w:t>
      </w:r>
      <w:r w:rsidR="00691758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 As shown in </w:t>
      </w:r>
      <w:r w:rsidR="00691758" w:rsidRPr="00E05A33"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  <w:t>Fig. S1</w:t>
      </w:r>
      <w:r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, </w:t>
      </w:r>
      <w:r w:rsidR="00B207C5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the </w:t>
      </w:r>
      <w:r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early simulation period is linked with rapid evolution of reproduction rate and body mass at birth, which is likely to have caused positive selection for gMR shown in </w:t>
      </w:r>
      <w:r w:rsidRPr="00E05A33"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  <w:t>Fig. </w:t>
      </w:r>
      <w:r w:rsidR="005D3827" w:rsidRPr="00E05A33"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  <w:t>3</w:t>
      </w:r>
      <w:r w:rsidR="007752B3" w:rsidRPr="00E05A33"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  <w:t>B</w:t>
      </w:r>
      <w:r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>. Litter size, however, in our simulation</w:t>
      </w:r>
      <w:r w:rsidR="00B207C5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>s</w:t>
      </w:r>
      <w:r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 did not show any consistent evolution under this condition.</w:t>
      </w:r>
    </w:p>
    <w:p w14:paraId="26C8F825" w14:textId="77777777" w:rsidR="008117D9" w:rsidRPr="00E05A33" w:rsidRDefault="008117D9" w:rsidP="008B36C9">
      <w:pPr>
        <w:autoSpaceDE w:val="0"/>
        <w:autoSpaceDN w:val="0"/>
        <w:adjustRightInd w:val="0"/>
        <w:spacing w:after="0" w:line="240" w:lineRule="auto"/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</w:pPr>
    </w:p>
    <w:p w14:paraId="06E46622" w14:textId="77777777" w:rsidR="008117D9" w:rsidRPr="00E05A33" w:rsidRDefault="008117D9" w:rsidP="008B36C9">
      <w:pPr>
        <w:autoSpaceDE w:val="0"/>
        <w:autoSpaceDN w:val="0"/>
        <w:adjustRightInd w:val="0"/>
        <w:spacing w:after="0" w:line="240" w:lineRule="auto"/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</w:pPr>
      <w:r w:rsidRPr="00E05A33">
        <w:rPr>
          <w:rFonts w:ascii="Arial Unicode MS" w:eastAsia="Arial Unicode MS" w:hAnsi="Arial Unicode MS" w:cs="Arial Unicode MS"/>
          <w:noProof/>
          <w:color w:val="000000" w:themeColor="text1"/>
          <w:sz w:val="24"/>
          <w:szCs w:val="24"/>
        </w:rPr>
        <w:drawing>
          <wp:inline distT="0" distB="0" distL="0" distR="0" wp14:anchorId="0FB4D410" wp14:editId="27382695">
            <wp:extent cx="2907102" cy="1822841"/>
            <wp:effectExtent l="0" t="0" r="762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_Section2_fig1_RR_bmbllsev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7489" cy="18795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05A33">
        <w:rPr>
          <w:rFonts w:ascii="Arial Unicode MS" w:eastAsia="Arial Unicode MS" w:hAnsi="Arial Unicode MS" w:cs="Arial Unicode MS"/>
          <w:noProof/>
          <w:color w:val="000000" w:themeColor="text1"/>
          <w:sz w:val="24"/>
          <w:szCs w:val="24"/>
        </w:rPr>
        <w:drawing>
          <wp:inline distT="0" distB="0" distL="0" distR="0" wp14:anchorId="302CE185" wp14:editId="44D4786B">
            <wp:extent cx="2984740" cy="1871521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_Section2_fig2_BRM_bmbllsev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9798" cy="193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2ECCCB" w14:textId="77777777" w:rsidR="008117D9" w:rsidRPr="00E05A33" w:rsidRDefault="008117D9" w:rsidP="008B36C9">
      <w:pPr>
        <w:autoSpaceDE w:val="0"/>
        <w:autoSpaceDN w:val="0"/>
        <w:adjustRightInd w:val="0"/>
        <w:spacing w:after="0" w:line="240" w:lineRule="auto"/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</w:pPr>
      <w:r w:rsidRPr="00E05A33">
        <w:rPr>
          <w:rFonts w:ascii="Arial Unicode MS" w:eastAsia="Arial Unicode MS" w:hAnsi="Arial Unicode MS" w:cs="Arial Unicode MS"/>
          <w:noProof/>
          <w:color w:val="000000" w:themeColor="text1"/>
          <w:sz w:val="24"/>
          <w:szCs w:val="24"/>
        </w:rPr>
        <w:drawing>
          <wp:inline distT="0" distB="0" distL="0" distR="0" wp14:anchorId="261C7731" wp14:editId="2D154FDE">
            <wp:extent cx="2915728" cy="1828249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_Section2_fig3_LIT_bmbllsev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3781" cy="1858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734231" w14:textId="77777777" w:rsidR="00691758" w:rsidRPr="00E05A33" w:rsidRDefault="00691758">
      <w:pPr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</w:pPr>
      <w:r w:rsidRPr="00E05A33"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  <w:t>Fig. S1. Evolution of reproductive parameters in simulations with fixed adult body mass.</w:t>
      </w:r>
      <w:r w:rsidRPr="00E05A33"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  <w:br w:type="page"/>
      </w:r>
    </w:p>
    <w:p w14:paraId="21BF1F5B" w14:textId="77777777" w:rsidR="00433FC9" w:rsidRPr="00E05A33" w:rsidRDefault="00433FC9">
      <w:pPr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</w:pPr>
    </w:p>
    <w:p w14:paraId="3C22B077" w14:textId="00AB0BB9" w:rsidR="008117D9" w:rsidRPr="00E05A33" w:rsidRDefault="003D7101" w:rsidP="008B36C9">
      <w:pPr>
        <w:autoSpaceDE w:val="0"/>
        <w:autoSpaceDN w:val="0"/>
        <w:adjustRightInd w:val="0"/>
        <w:spacing w:after="0" w:line="240" w:lineRule="auto"/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</w:pPr>
      <w:r w:rsidRPr="00E05A33"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  <w:t>Section 3. All-cause age-dependent mortality in the model.</w:t>
      </w:r>
      <w:r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 The model recapitulates a typical age-dependent mortality chart for wild animals</w:t>
      </w:r>
      <w:r w:rsidR="00691758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 (</w:t>
      </w:r>
      <w:r w:rsidR="00691758" w:rsidRPr="00E05A33"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  <w:t>Fig. S2</w:t>
      </w:r>
      <w:r w:rsidR="00691758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>)</w:t>
      </w:r>
      <w:r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. Early life is accompanied with the very high mortality rates which drop until maturity. </w:t>
      </w:r>
      <w:r w:rsidR="00691758" w:rsidRPr="00E05A33"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  <w:t>Fig. S3</w:t>
      </w:r>
      <w:r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 demonstrates </w:t>
      </w:r>
      <w:r w:rsidR="002E4D3D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>natural log</w:t>
      </w:r>
      <w:r w:rsidR="00FD6C85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 data.</w:t>
      </w:r>
    </w:p>
    <w:p w14:paraId="19D886DF" w14:textId="77777777" w:rsidR="003D7101" w:rsidRPr="00E05A33" w:rsidRDefault="003D7101" w:rsidP="008B36C9">
      <w:pPr>
        <w:autoSpaceDE w:val="0"/>
        <w:autoSpaceDN w:val="0"/>
        <w:adjustRightInd w:val="0"/>
        <w:spacing w:after="0" w:line="240" w:lineRule="auto"/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</w:pPr>
    </w:p>
    <w:p w14:paraId="22BAD0FC" w14:textId="77777777" w:rsidR="003D7101" w:rsidRPr="00E05A33" w:rsidRDefault="003D7101" w:rsidP="008B36C9">
      <w:pPr>
        <w:autoSpaceDE w:val="0"/>
        <w:autoSpaceDN w:val="0"/>
        <w:adjustRightInd w:val="0"/>
        <w:spacing w:after="0" w:line="240" w:lineRule="auto"/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</w:pPr>
      <w:r w:rsidRPr="00E05A33">
        <w:rPr>
          <w:rFonts w:ascii="Arial Unicode MS" w:eastAsia="Arial Unicode MS" w:hAnsi="Arial Unicode MS" w:cs="Arial Unicode MS"/>
          <w:noProof/>
          <w:color w:val="000000" w:themeColor="text1"/>
          <w:sz w:val="24"/>
          <w:szCs w:val="24"/>
        </w:rPr>
        <w:drawing>
          <wp:inline distT="0" distB="0" distL="0" distR="0" wp14:anchorId="25A5D2EA" wp14:editId="6599179F">
            <wp:extent cx="4675517" cy="2931689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_Section3_fig1_MORTALITY_bmevlsev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7726" cy="294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F02152" w14:textId="0C408E38" w:rsidR="003C08FA" w:rsidRPr="00E05A33" w:rsidRDefault="00691758" w:rsidP="008B36C9">
      <w:pPr>
        <w:autoSpaceDE w:val="0"/>
        <w:autoSpaceDN w:val="0"/>
        <w:adjustRightInd w:val="0"/>
        <w:spacing w:after="0" w:line="240" w:lineRule="auto"/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</w:pPr>
      <w:r w:rsidRPr="00E05A33"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  <w:t>Fig. S2. Total mortality by age in absolute numbers.</w:t>
      </w:r>
    </w:p>
    <w:p w14:paraId="239CB0D2" w14:textId="77777777" w:rsidR="003C08FA" w:rsidRPr="00E05A33" w:rsidRDefault="003C08FA">
      <w:pPr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</w:pPr>
      <w:r w:rsidRPr="00E05A33"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  <w:br w:type="page"/>
      </w:r>
    </w:p>
    <w:p w14:paraId="28BD847A" w14:textId="77777777" w:rsidR="003C08FA" w:rsidRPr="00E05A33" w:rsidRDefault="003C08FA" w:rsidP="008B36C9">
      <w:pPr>
        <w:autoSpaceDE w:val="0"/>
        <w:autoSpaceDN w:val="0"/>
        <w:adjustRightInd w:val="0"/>
        <w:spacing w:after="0" w:line="240" w:lineRule="auto"/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</w:pPr>
    </w:p>
    <w:p w14:paraId="5E3B3575" w14:textId="77777777" w:rsidR="00433FC9" w:rsidRPr="00E05A33" w:rsidRDefault="003D7101" w:rsidP="008B36C9">
      <w:pPr>
        <w:autoSpaceDE w:val="0"/>
        <w:autoSpaceDN w:val="0"/>
        <w:adjustRightInd w:val="0"/>
        <w:spacing w:after="0" w:line="240" w:lineRule="auto"/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</w:pPr>
      <w:r w:rsidRPr="00E05A33">
        <w:rPr>
          <w:rFonts w:ascii="Arial Unicode MS" w:eastAsia="Arial Unicode MS" w:hAnsi="Arial Unicode MS" w:cs="Arial Unicode MS"/>
          <w:noProof/>
          <w:color w:val="000000" w:themeColor="text1"/>
          <w:sz w:val="24"/>
          <w:szCs w:val="24"/>
        </w:rPr>
        <w:drawing>
          <wp:inline distT="0" distB="0" distL="0" distR="0" wp14:anchorId="3D2C2CF1" wp14:editId="62C4EEE4">
            <wp:extent cx="4675505" cy="3012104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_Section3_fig2_LOG_MORTALITY_bmevlsev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1024" cy="304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7EAE49" w14:textId="77777777" w:rsidR="00691758" w:rsidRPr="00E05A33" w:rsidRDefault="00691758" w:rsidP="008B36C9">
      <w:pPr>
        <w:autoSpaceDE w:val="0"/>
        <w:autoSpaceDN w:val="0"/>
        <w:adjustRightInd w:val="0"/>
        <w:spacing w:after="0" w:line="240" w:lineRule="auto"/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</w:pPr>
      <w:r w:rsidRPr="00E05A33"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  <w:t>Fig. S3. Total mortality by age in log-absolute numbers.</w:t>
      </w:r>
    </w:p>
    <w:p w14:paraId="36F0E5C3" w14:textId="77777777" w:rsidR="00691758" w:rsidRPr="00E05A33" w:rsidRDefault="00691758" w:rsidP="008B36C9">
      <w:pPr>
        <w:autoSpaceDE w:val="0"/>
        <w:autoSpaceDN w:val="0"/>
        <w:adjustRightInd w:val="0"/>
        <w:spacing w:after="0" w:line="240" w:lineRule="auto"/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</w:pPr>
    </w:p>
    <w:p w14:paraId="52AB2901" w14:textId="77777777" w:rsidR="008C12D6" w:rsidRPr="00E05A33" w:rsidRDefault="008C12D6">
      <w:pPr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</w:pPr>
      <w:r w:rsidRPr="00E05A33"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  <w:br w:type="page"/>
      </w:r>
    </w:p>
    <w:p w14:paraId="0B50E9ED" w14:textId="2DD355DB" w:rsidR="00DE4610" w:rsidRPr="00E05A33" w:rsidRDefault="00507CCF" w:rsidP="008B6A68">
      <w:pPr>
        <w:ind w:firstLine="450"/>
        <w:jc w:val="both"/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</w:pPr>
      <w:r w:rsidRPr="00E05A33"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  <w:lastRenderedPageBreak/>
        <w:t>Section 4. The aging curve calculations</w:t>
      </w:r>
      <w:r w:rsidR="008B6A68" w:rsidRPr="00E05A33"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  <w:t>.</w:t>
      </w:r>
      <w:r w:rsidR="008B6A68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 In order to model inherite</w:t>
      </w:r>
      <w:r w:rsidR="00FE1B5A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>d</w:t>
      </w:r>
      <w:r w:rsidR="008B6A68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 variation of SMP strength, we needed a method of varying</w:t>
      </w:r>
      <w:r w:rsidR="008034D9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 the</w:t>
      </w:r>
      <w:r w:rsidR="008B6A68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 SMP</w:t>
      </w:r>
      <w:r w:rsidR="008034D9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 curve so that an individual’s efficiency of SMP can be inherited with normally distributed variation</w:t>
      </w:r>
      <w:r w:rsidR="008B6A68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 (e.g. +1%, -5% </w:t>
      </w:r>
      <w:proofErr w:type="spellStart"/>
      <w:r w:rsidR="008B6A68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>etc</w:t>
      </w:r>
      <w:proofErr w:type="spellEnd"/>
      <w:r w:rsidR="008B6A68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). Since the </w:t>
      </w:r>
      <w:proofErr w:type="spellStart"/>
      <w:r w:rsidR="008B6A68" w:rsidRPr="00E05A33">
        <w:rPr>
          <w:rFonts w:ascii="Arial Unicode MS" w:eastAsia="Arial Unicode MS" w:hAnsi="Arial Unicode MS" w:cs="Arial Unicode MS"/>
          <w:i/>
          <w:color w:val="000000" w:themeColor="text1"/>
          <w:sz w:val="24"/>
          <w:szCs w:val="24"/>
        </w:rPr>
        <w:t>Som</w:t>
      </w:r>
      <w:proofErr w:type="spellEnd"/>
      <w:r w:rsidR="008B6A68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 parameter in </w:t>
      </w:r>
      <w:r w:rsidR="008B6A68" w:rsidRPr="00E05A33"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  <w:t>Eq. 1</w:t>
      </w:r>
      <w:r w:rsidR="008B6A68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 is in </w:t>
      </w:r>
      <w:r w:rsidR="00B207C5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a </w:t>
      </w:r>
      <w:r w:rsidR="008B6A68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>complex non-linear relationship with the resulting aging curve,</w:t>
      </w:r>
      <w:r w:rsidR="007D5E8D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 this parameter is not suitable for such manipulation. We therefore reasoned that the best representation of the efficiency of SMP is using the area under the physiological mortality curve as a measure of the general efficiency of SMP over lifetime. </w:t>
      </w:r>
      <w:r w:rsidR="007D5E8D" w:rsidRPr="00E05A33"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  <w:t>Eq. 1</w:t>
      </w:r>
      <w:r w:rsidR="007D5E8D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 generates the probability </w:t>
      </w:r>
      <w:r w:rsidR="007D5E8D" w:rsidRPr="00E05A33">
        <w:rPr>
          <w:rFonts w:ascii="Arial Unicode MS" w:eastAsia="Arial Unicode MS" w:hAnsi="Arial Unicode MS" w:cs="Arial Unicode MS"/>
          <w:i/>
          <w:color w:val="000000" w:themeColor="text1"/>
          <w:sz w:val="24"/>
          <w:szCs w:val="24"/>
        </w:rPr>
        <w:t>D</w:t>
      </w:r>
      <w:r w:rsidR="007D5E8D" w:rsidRPr="00E05A33">
        <w:rPr>
          <w:rFonts w:ascii="Arial Unicode MS" w:eastAsia="Arial Unicode MS" w:hAnsi="Arial Unicode MS" w:cs="Arial Unicode MS"/>
          <w:i/>
          <w:color w:val="000000" w:themeColor="text1"/>
          <w:sz w:val="24"/>
          <w:szCs w:val="24"/>
          <w:vertAlign w:val="subscript"/>
        </w:rPr>
        <w:t>A</w:t>
      </w:r>
      <w:r w:rsidR="007D5E8D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 of dying of physiological causes </w:t>
      </w:r>
      <w:r w:rsidR="007D5E8D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  <w:u w:val="single"/>
        </w:rPr>
        <w:t>at</w:t>
      </w:r>
      <w:r w:rsidR="007D5E8D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 age A. Its cumulative probability function generates probability </w:t>
      </w:r>
      <w:r w:rsidR="007D5E8D" w:rsidRPr="00E05A33">
        <w:rPr>
          <w:rFonts w:ascii="Arial Unicode MS" w:eastAsia="Arial Unicode MS" w:hAnsi="Arial Unicode MS" w:cs="Arial Unicode MS"/>
          <w:i/>
          <w:color w:val="000000" w:themeColor="text1"/>
          <w:sz w:val="24"/>
          <w:szCs w:val="24"/>
        </w:rPr>
        <w:t>D(A)</w:t>
      </w:r>
      <w:r w:rsidR="007D5E8D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 of dying </w:t>
      </w:r>
      <w:r w:rsidR="007D5E8D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  <w:u w:val="single"/>
        </w:rPr>
        <w:t>by</w:t>
      </w:r>
      <w:r w:rsidR="007D5E8D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 age A. </w:t>
      </w:r>
      <w:r w:rsidR="007D5E8D" w:rsidRPr="00E05A33">
        <w:rPr>
          <w:rFonts w:ascii="Arial Unicode MS" w:eastAsia="Arial Unicode MS" w:hAnsi="Arial Unicode MS" w:cs="Arial Unicode MS"/>
          <w:i/>
          <w:color w:val="000000" w:themeColor="text1"/>
          <w:sz w:val="24"/>
          <w:szCs w:val="24"/>
        </w:rPr>
        <w:t>D(A)</w:t>
      </w:r>
      <w:r w:rsidR="007D5E8D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 thus is directly related with longevity (like the human mortality curve). </w:t>
      </w:r>
      <w:bookmarkStart w:id="0" w:name="_GoBack"/>
      <w:bookmarkEnd w:id="0"/>
      <w:commentRangeStart w:id="1"/>
      <w:commentRangeEnd w:id="1"/>
      <w:r w:rsidR="00691758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>I</w:t>
      </w:r>
      <w:r w:rsidR="008C12D6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>n</w:t>
      </w:r>
      <w:r w:rsidR="008034D9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 the example shown in</w:t>
      </w:r>
      <w:r w:rsidR="008C12D6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 </w:t>
      </w:r>
      <w:r w:rsidR="008C12D6" w:rsidRPr="00E05A33"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  <w:t>Fig. S4</w:t>
      </w:r>
      <w:r w:rsidR="00691758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>, the green curve represents extended longevity compared to the blue curve, since the</w:t>
      </w:r>
      <w:r w:rsidR="008034D9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 cumulative probability of dying by time T (green shaded area)</w:t>
      </w:r>
      <w:r w:rsidR="00691758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 </w:t>
      </w:r>
      <w:r w:rsidR="008034D9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>grows</w:t>
      </w:r>
      <w:r w:rsidR="00691758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 more slowly</w:t>
      </w:r>
      <w:r w:rsidR="008C12D6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 (slower aging)</w:t>
      </w:r>
      <w:r w:rsidR="00691758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. As a result, the area under the green curve is larger, </w:t>
      </w:r>
      <w:r w:rsidR="00434342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>corresponding</w:t>
      </w:r>
      <w:r w:rsidR="00691758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 to a stronger SMP program. In order to</w:t>
      </w:r>
      <w:r w:rsidR="00ED46AE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 model inherited variation in SMP, we used this area as a representation of the SMP strength. The area was stochastically varied from generation to generation as explained in </w:t>
      </w:r>
      <w:r w:rsidR="00ED46AE" w:rsidRPr="00E05A33"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  <w:t>Methods</w:t>
      </w:r>
      <w:r w:rsidR="00ED46AE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, and its new value in progeny was used to calculate the </w:t>
      </w:r>
      <w:proofErr w:type="spellStart"/>
      <w:r w:rsidR="00ED46AE" w:rsidRPr="00E05A33">
        <w:rPr>
          <w:rFonts w:ascii="Arial Unicode MS" w:eastAsia="Arial Unicode MS" w:hAnsi="Arial Unicode MS" w:cs="Arial Unicode MS"/>
          <w:i/>
          <w:color w:val="000000" w:themeColor="text1"/>
          <w:sz w:val="24"/>
          <w:szCs w:val="24"/>
        </w:rPr>
        <w:t>Som</w:t>
      </w:r>
      <w:proofErr w:type="spellEnd"/>
      <w:r w:rsidR="00ED46AE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 parameter for </w:t>
      </w:r>
      <w:r w:rsidR="00ED46AE" w:rsidRPr="00E05A33"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  <w:t>Eq. 1</w:t>
      </w:r>
      <w:r w:rsidR="00ED46AE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 (determines the probability of dying </w:t>
      </w:r>
      <w:r w:rsidR="00ED46AE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  <w:u w:val="single"/>
        </w:rPr>
        <w:t>at</w:t>
      </w:r>
      <w:r w:rsidR="00ED46AE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 age A). The </w:t>
      </w:r>
      <w:r w:rsidR="00434342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>calculation</w:t>
      </w:r>
      <w:r w:rsidR="00ED46AE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 was based on the observation that the area shown in </w:t>
      </w:r>
      <w:r w:rsidR="00ED46AE" w:rsidRPr="00E05A33"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  <w:t>Fig. S4</w:t>
      </w:r>
      <w:r w:rsidR="00ED46AE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 demonstrates a strong non-linear log-log relationship with the </w:t>
      </w:r>
      <w:proofErr w:type="spellStart"/>
      <w:r w:rsidR="00ED46AE" w:rsidRPr="00E05A33">
        <w:rPr>
          <w:rFonts w:ascii="Arial Unicode MS" w:eastAsia="Arial Unicode MS" w:hAnsi="Arial Unicode MS" w:cs="Arial Unicode MS"/>
          <w:i/>
          <w:color w:val="000000" w:themeColor="text1"/>
          <w:sz w:val="24"/>
          <w:szCs w:val="24"/>
        </w:rPr>
        <w:t>Som</w:t>
      </w:r>
      <w:proofErr w:type="spellEnd"/>
      <w:r w:rsidR="00ED46AE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 parameter (polynomial regression of the 6</w:t>
      </w:r>
      <w:r w:rsidR="00ED46AE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  <w:vertAlign w:val="superscript"/>
        </w:rPr>
        <w:t>th</w:t>
      </w:r>
      <w:r w:rsidR="00ED46AE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 order; R</w:t>
      </w:r>
      <w:r w:rsidR="00ED46AE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  <w:vertAlign w:val="superscript"/>
        </w:rPr>
        <w:t>2</w:t>
      </w:r>
      <w:r w:rsidR="00ED46AE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&gt;0.99999) as shown in </w:t>
      </w:r>
      <w:r w:rsidR="00ED46AE" w:rsidRPr="00E05A33"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  <w:t>Fig. S5</w:t>
      </w:r>
      <w:r w:rsidR="00ED46AE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>.</w:t>
      </w:r>
    </w:p>
    <w:p w14:paraId="3A2AE56A" w14:textId="77777777" w:rsidR="008B6A68" w:rsidRPr="00E05A33" w:rsidRDefault="009E544A" w:rsidP="008B6A68">
      <w:pPr>
        <w:ind w:firstLine="450"/>
        <w:jc w:val="both"/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</w:pPr>
      <w:r w:rsidRPr="00E05A33">
        <w:rPr>
          <w:rFonts w:ascii="Arial Unicode MS" w:eastAsia="Arial Unicode MS" w:hAnsi="Arial Unicode MS" w:cs="Arial Unicode MS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380D9CC3" wp14:editId="7D43A8F2">
            <wp:extent cx="4542857" cy="3266667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uppl_Section4_fig1_area_under_aging_curve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2857" cy="3266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AFF5D1" w14:textId="67C4D5C1" w:rsidR="00C54D30" w:rsidRPr="00E05A33" w:rsidRDefault="00C54D30" w:rsidP="008B6A68">
      <w:pPr>
        <w:ind w:firstLine="450"/>
        <w:jc w:val="both"/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</w:pPr>
      <w:r w:rsidRPr="00E05A33"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  <w:t xml:space="preserve">Fig. S4. Area under </w:t>
      </w:r>
      <w:r w:rsidR="00434342" w:rsidRPr="00E05A33"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  <w:t>cumulative</w:t>
      </w:r>
      <w:r w:rsidR="00C65B67" w:rsidRPr="00E05A33"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  <w:t xml:space="preserve"> sum function of Eq. 1 as a measure of the relative efficiency of SMP.</w:t>
      </w:r>
    </w:p>
    <w:p w14:paraId="6B761263" w14:textId="77777777" w:rsidR="00C54D30" w:rsidRPr="00E05A33" w:rsidRDefault="00C54D30" w:rsidP="008B6A68">
      <w:pPr>
        <w:ind w:firstLine="450"/>
        <w:jc w:val="both"/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</w:pPr>
    </w:p>
    <w:p w14:paraId="2BAC5A66" w14:textId="77777777" w:rsidR="00C54D30" w:rsidRPr="00E05A33" w:rsidRDefault="00C54D30" w:rsidP="008B6A68">
      <w:pPr>
        <w:ind w:firstLine="450"/>
        <w:jc w:val="both"/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</w:pPr>
      <w:r w:rsidRPr="00E05A33">
        <w:rPr>
          <w:rFonts w:ascii="Arial Unicode MS" w:eastAsia="Arial Unicode MS" w:hAnsi="Arial Unicode MS" w:cs="Arial Unicode MS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27B55064" wp14:editId="71D9C532">
            <wp:extent cx="4422549" cy="4188664"/>
            <wp:effectExtent l="0" t="0" r="0" b="254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uppl_Section4_fig2_som_vs_log_area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7468" cy="4202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4CD67" w14:textId="77777777" w:rsidR="008B6A68" w:rsidRPr="00E05A33" w:rsidRDefault="00C65B67" w:rsidP="008B6A68">
      <w:pPr>
        <w:ind w:firstLine="450"/>
        <w:jc w:val="both"/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</w:pPr>
      <w:r w:rsidRPr="00E05A33"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  <w:t xml:space="preserve">Fig. S5. Relationship between log-area in Fig. S4 (log-efficiency of SMP) and the </w:t>
      </w:r>
      <w:proofErr w:type="spellStart"/>
      <w:r w:rsidRPr="00E05A33">
        <w:rPr>
          <w:rFonts w:ascii="Arial Unicode MS" w:eastAsia="Arial Unicode MS" w:hAnsi="Arial Unicode MS" w:cs="Arial Unicode MS"/>
          <w:b/>
          <w:i/>
          <w:color w:val="000000" w:themeColor="text1"/>
          <w:sz w:val="24"/>
          <w:szCs w:val="24"/>
        </w:rPr>
        <w:t>Som</w:t>
      </w:r>
      <w:proofErr w:type="spellEnd"/>
      <w:r w:rsidRPr="00E05A33"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  <w:t xml:space="preserve"> parameter in Eq. 1 (probability of dying </w:t>
      </w:r>
      <w:r w:rsidRPr="00E05A33"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  <w:u w:val="single"/>
        </w:rPr>
        <w:t>at</w:t>
      </w:r>
      <w:r w:rsidRPr="00E05A33"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  <w:t xml:space="preserve"> age A).</w:t>
      </w:r>
    </w:p>
    <w:p w14:paraId="4F18B3CC" w14:textId="77777777" w:rsidR="008B6A68" w:rsidRPr="00E05A33" w:rsidRDefault="008B6A68" w:rsidP="008B6A68">
      <w:pPr>
        <w:ind w:firstLine="450"/>
        <w:jc w:val="both"/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</w:pPr>
    </w:p>
    <w:p w14:paraId="01B6689D" w14:textId="77777777" w:rsidR="008B6A68" w:rsidRPr="00E05A33" w:rsidRDefault="008B6A68" w:rsidP="008B6A68">
      <w:pPr>
        <w:ind w:firstLine="450"/>
        <w:jc w:val="both"/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</w:pPr>
    </w:p>
    <w:p w14:paraId="4DD7F7CC" w14:textId="77777777" w:rsidR="008B6A68" w:rsidRPr="00E05A33" w:rsidRDefault="008B6A68" w:rsidP="008B6A68">
      <w:pPr>
        <w:ind w:firstLine="450"/>
        <w:jc w:val="both"/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</w:pPr>
    </w:p>
    <w:p w14:paraId="714A1FC1" w14:textId="77777777" w:rsidR="008B6A68" w:rsidRPr="00E05A33" w:rsidRDefault="008B6A68" w:rsidP="008B6A68">
      <w:pPr>
        <w:ind w:firstLine="450"/>
        <w:jc w:val="both"/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</w:pPr>
    </w:p>
    <w:p w14:paraId="43B12D5E" w14:textId="77777777" w:rsidR="008B6A68" w:rsidRPr="00E05A33" w:rsidRDefault="008B6A68" w:rsidP="008B6A68">
      <w:pPr>
        <w:ind w:firstLine="450"/>
        <w:jc w:val="both"/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</w:pPr>
    </w:p>
    <w:p w14:paraId="7F264B88" w14:textId="77777777" w:rsidR="008B6A68" w:rsidRPr="00E05A33" w:rsidRDefault="008B6A68" w:rsidP="008B6A68">
      <w:pPr>
        <w:ind w:firstLine="450"/>
        <w:jc w:val="both"/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</w:pPr>
    </w:p>
    <w:p w14:paraId="7B2C9F2E" w14:textId="77777777" w:rsidR="00507CCF" w:rsidRPr="00E05A33" w:rsidRDefault="00507CCF">
      <w:pPr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</w:pPr>
    </w:p>
    <w:p w14:paraId="79E3B4CC" w14:textId="77777777" w:rsidR="00433FC9" w:rsidRPr="00E05A33" w:rsidRDefault="00507CCF" w:rsidP="00433FC9">
      <w:pPr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</w:pPr>
      <w:r w:rsidRPr="00E05A33"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  <w:lastRenderedPageBreak/>
        <w:t>Section 5</w:t>
      </w:r>
      <w:r w:rsidR="00433FC9" w:rsidRPr="00E05A33"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  <w:t>. Removal of outliers.</w:t>
      </w:r>
      <w:r w:rsidR="00433FC9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 Occasionally the model demonstrated unnatural “spikes” in the evolution of some traits under some conditions. We had to apply the following code to remove them:</w:t>
      </w:r>
    </w:p>
    <w:p w14:paraId="2F9BF783" w14:textId="77777777" w:rsidR="00433FC9" w:rsidRPr="00E05A33" w:rsidRDefault="00433FC9" w:rsidP="00433F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input = </w:t>
      </w:r>
      <w:proofErr w:type="spell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aaccbmbllsev_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lit</w:t>
      </w:r>
      <w:proofErr w:type="spell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22,:); % a certain problematic model run</w:t>
      </w:r>
    </w:p>
    <w:p w14:paraId="0D732ABE" w14:textId="77777777" w:rsidR="00433FC9" w:rsidRPr="00E05A33" w:rsidRDefault="00433FC9" w:rsidP="00433F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</w:p>
    <w:p w14:paraId="163B7FCF" w14:textId="77777777" w:rsidR="00433FC9" w:rsidRPr="00E05A33" w:rsidRDefault="00E375C0" w:rsidP="00433F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threshold = 0.15</w:t>
      </w:r>
      <w:r w:rsidR="00433FC9" w:rsidRPr="00E05A33">
        <w:rPr>
          <w:rFonts w:ascii="Courier New" w:hAnsi="Courier New" w:cs="Courier New"/>
          <w:color w:val="000000" w:themeColor="text1"/>
          <w:sz w:val="20"/>
          <w:szCs w:val="20"/>
        </w:rPr>
        <w:t>; % arbitrary value</w:t>
      </w:r>
    </w:p>
    <w:p w14:paraId="03A2F84D" w14:textId="77777777" w:rsidR="00433FC9" w:rsidRPr="00E05A33" w:rsidRDefault="00433FC9" w:rsidP="00433F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</w:p>
    <w:p w14:paraId="1E1C5C1F" w14:textId="77777777" w:rsidR="00433FC9" w:rsidRPr="00E05A33" w:rsidRDefault="00433FC9" w:rsidP="00433F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for row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1 :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size(input, 1)</w:t>
      </w:r>
    </w:p>
    <w:p w14:paraId="4106C2F0" w14:textId="77777777" w:rsidR="00433FC9" w:rsidRPr="00E05A33" w:rsidRDefault="00433FC9" w:rsidP="00433F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for col =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2 :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size(input, 2)</w:t>
      </w:r>
    </w:p>
    <w:p w14:paraId="3B715B70" w14:textId="77777777" w:rsidR="00433FC9" w:rsidRPr="00E05A33" w:rsidRDefault="00433FC9" w:rsidP="00433F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if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put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ow, col-1)/input(row, col) &gt; 1+threshold ||...</w:t>
      </w:r>
    </w:p>
    <w:p w14:paraId="06CDA0E5" w14:textId="77777777" w:rsidR="00433FC9" w:rsidRPr="00E05A33" w:rsidRDefault="00433FC9" w:rsidP="00433F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put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ow, col-1)/input(row, col) &lt; 1-threshold</w:t>
      </w:r>
    </w:p>
    <w:p w14:paraId="19A2366E" w14:textId="77777777" w:rsidR="00433FC9" w:rsidRPr="00E05A33" w:rsidRDefault="00433FC9" w:rsidP="00433F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</w:t>
      </w:r>
      <w:proofErr w:type="gramStart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input(</w:t>
      </w:r>
      <w:proofErr w:type="gramEnd"/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row, col) = input(row, col-1);</w:t>
      </w:r>
    </w:p>
    <w:p w14:paraId="7F0EC724" w14:textId="77777777" w:rsidR="00433FC9" w:rsidRPr="00E05A33" w:rsidRDefault="00433FC9" w:rsidP="00433F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    end</w:t>
      </w:r>
    </w:p>
    <w:p w14:paraId="74FA9E38" w14:textId="77777777" w:rsidR="00433FC9" w:rsidRPr="00E05A33" w:rsidRDefault="00433FC9" w:rsidP="00433F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 xml:space="preserve">    end</w:t>
      </w:r>
    </w:p>
    <w:p w14:paraId="4D94CB25" w14:textId="77777777" w:rsidR="00433FC9" w:rsidRPr="00E05A33" w:rsidRDefault="00433FC9" w:rsidP="00433F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  <w:r w:rsidRPr="00E05A33">
        <w:rPr>
          <w:rFonts w:ascii="Courier New" w:hAnsi="Courier New" w:cs="Courier New"/>
          <w:color w:val="000000" w:themeColor="text1"/>
          <w:sz w:val="20"/>
          <w:szCs w:val="20"/>
        </w:rPr>
        <w:t>end</w:t>
      </w:r>
    </w:p>
    <w:p w14:paraId="60422D92" w14:textId="77777777" w:rsidR="00433FC9" w:rsidRPr="00E05A33" w:rsidRDefault="00433FC9" w:rsidP="00433FC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24"/>
          <w:szCs w:val="24"/>
        </w:rPr>
      </w:pPr>
    </w:p>
    <w:p w14:paraId="65DB1FCA" w14:textId="77777777" w:rsidR="00433FC9" w:rsidRPr="00E05A33" w:rsidRDefault="00E375C0" w:rsidP="00433FC9">
      <w:pPr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</w:pPr>
      <w:r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>The illustration below demonstrates an example</w:t>
      </w:r>
      <w:r w:rsidR="00FF1304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 (from a standard condition run)</w:t>
      </w:r>
      <w:r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 of the result:</w:t>
      </w:r>
    </w:p>
    <w:p w14:paraId="225F7BD9" w14:textId="77777777" w:rsidR="00E375C0" w:rsidRPr="00E05A33" w:rsidRDefault="00E375C0" w:rsidP="00433FC9">
      <w:pPr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</w:pPr>
      <w:r w:rsidRPr="00E05A33">
        <w:rPr>
          <w:noProof/>
          <w:color w:val="000000" w:themeColor="text1"/>
        </w:rPr>
        <w:drawing>
          <wp:inline distT="0" distB="0" distL="0" distR="0" wp14:anchorId="4A6F0A32" wp14:editId="20E703E5">
            <wp:extent cx="2874696" cy="1851049"/>
            <wp:effectExtent l="0" t="0" r="190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973468" cy="19146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05A33">
        <w:rPr>
          <w:noProof/>
          <w:color w:val="000000" w:themeColor="text1"/>
        </w:rPr>
        <w:drawing>
          <wp:inline distT="0" distB="0" distL="0" distR="0" wp14:anchorId="598D38F6" wp14:editId="19CF2E3B">
            <wp:extent cx="2786332" cy="1740017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970621" cy="1855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1F0A26" w14:textId="77777777" w:rsidR="00E375C0" w:rsidRPr="00E05A33" w:rsidRDefault="00E375C0" w:rsidP="00433FC9">
      <w:pPr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</w:pPr>
    </w:p>
    <w:p w14:paraId="75D5373B" w14:textId="77777777" w:rsidR="00E375C0" w:rsidRPr="00E05A33" w:rsidRDefault="00E375C0" w:rsidP="00433FC9">
      <w:pPr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</w:pPr>
      <w:r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>The parameter “</w:t>
      </w:r>
      <w:proofErr w:type="spellStart"/>
      <w:r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>threshhold</w:t>
      </w:r>
      <w:proofErr w:type="spellEnd"/>
      <w:r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>” required manual alteration until the spike was cleaned by the code above. Such spikes were visibly outstanding from the normal trend, so that the</w:t>
      </w:r>
      <w:r w:rsidR="0085465F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 trend in the evolving trait</w:t>
      </w:r>
      <w:r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 continued after the spike with values similar to those immediately preceding the spike, indicating that the spi</w:t>
      </w:r>
      <w:r w:rsidR="0085465F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>kes were some artifacts that neither</w:t>
      </w:r>
      <w:r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 relate</w:t>
      </w:r>
      <w:r w:rsidR="0085465F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>d</w:t>
      </w:r>
      <w:r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 to </w:t>
      </w:r>
      <w:r w:rsidR="0085465F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>n</w:t>
      </w:r>
      <w:r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>or influence</w:t>
      </w:r>
      <w:r w:rsidR="00FF1304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>d</w:t>
      </w:r>
      <w:r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 the modeled trait evolution. We </w:t>
      </w:r>
      <w:r w:rsidR="00102B5E"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>were not able to</w:t>
      </w:r>
      <w:r w:rsidRPr="00E05A33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 xml:space="preserve"> determine the source of such spikes</w:t>
      </w:r>
    </w:p>
    <w:p w14:paraId="0670517E" w14:textId="77777777" w:rsidR="000010AE" w:rsidRPr="00E05A33" w:rsidRDefault="000010AE" w:rsidP="000010AE">
      <w:pPr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</w:pPr>
    </w:p>
    <w:p w14:paraId="1DF2F98F" w14:textId="382295CF" w:rsidR="000010AE" w:rsidRPr="00E05A33" w:rsidRDefault="000010AE" w:rsidP="000010AE">
      <w:pPr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</w:pPr>
      <w:r w:rsidRPr="00E05A33"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  <w:lastRenderedPageBreak/>
        <w:t xml:space="preserve">Section 6. </w:t>
      </w:r>
      <w:proofErr w:type="spellStart"/>
      <w:r w:rsidRPr="00E05A33"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  <w:t>Matlab</w:t>
      </w:r>
      <w:proofErr w:type="spellEnd"/>
      <w:r w:rsidRPr="00E05A33">
        <w:rPr>
          <w:rFonts w:ascii="Arial Unicode MS" w:eastAsia="Arial Unicode MS" w:hAnsi="Arial Unicode MS" w:cs="Arial Unicode MS"/>
          <w:b/>
          <w:color w:val="000000" w:themeColor="text1"/>
          <w:sz w:val="24"/>
          <w:szCs w:val="24"/>
        </w:rPr>
        <w:t xml:space="preserve"> code for generating the distribution of phenotypic trait expression with different number of genes encoding a trait in a population of 100,000 individuals.</w:t>
      </w:r>
    </w:p>
    <w:p w14:paraId="12DBEBF4" w14:textId="77777777" w:rsidR="00554CC3" w:rsidRPr="00E05A33" w:rsidRDefault="00554CC3" w:rsidP="00554CC3">
      <w:pPr>
        <w:pStyle w:val="p1"/>
        <w:rPr>
          <w:color w:val="000000" w:themeColor="text1"/>
          <w:sz w:val="20"/>
          <w:szCs w:val="20"/>
        </w:rPr>
      </w:pPr>
      <w:r w:rsidRPr="00E05A33">
        <w:rPr>
          <w:color w:val="000000" w:themeColor="text1"/>
          <w:sz w:val="20"/>
          <w:szCs w:val="20"/>
        </w:rPr>
        <w:t>% population of phenotypes</w:t>
      </w:r>
    </w:p>
    <w:p w14:paraId="19F7A358" w14:textId="77777777" w:rsidR="00554CC3" w:rsidRPr="00E05A33" w:rsidRDefault="00554CC3" w:rsidP="00554CC3">
      <w:pPr>
        <w:pStyle w:val="p2"/>
        <w:rPr>
          <w:color w:val="000000" w:themeColor="text1"/>
          <w:sz w:val="20"/>
          <w:szCs w:val="20"/>
        </w:rPr>
      </w:pPr>
      <w:proofErr w:type="spellStart"/>
      <w:r w:rsidRPr="00E05A33">
        <w:rPr>
          <w:color w:val="000000" w:themeColor="text1"/>
          <w:sz w:val="20"/>
          <w:szCs w:val="20"/>
        </w:rPr>
        <w:t>vals</w:t>
      </w:r>
      <w:proofErr w:type="spellEnd"/>
      <w:r w:rsidRPr="00E05A33">
        <w:rPr>
          <w:color w:val="000000" w:themeColor="text1"/>
          <w:sz w:val="20"/>
          <w:szCs w:val="20"/>
        </w:rPr>
        <w:t xml:space="preserve"> = [];</w:t>
      </w:r>
    </w:p>
    <w:p w14:paraId="4C42272F" w14:textId="77777777" w:rsidR="00554CC3" w:rsidRPr="00E05A33" w:rsidRDefault="00554CC3" w:rsidP="00554CC3">
      <w:pPr>
        <w:pStyle w:val="p3"/>
        <w:rPr>
          <w:color w:val="000000" w:themeColor="text1"/>
          <w:sz w:val="20"/>
          <w:szCs w:val="20"/>
        </w:rPr>
      </w:pPr>
      <w:r w:rsidRPr="00E05A33">
        <w:rPr>
          <w:rStyle w:val="apple-converted-space"/>
          <w:color w:val="000000" w:themeColor="text1"/>
          <w:sz w:val="20"/>
          <w:szCs w:val="20"/>
        </w:rPr>
        <w:t> </w:t>
      </w:r>
    </w:p>
    <w:p w14:paraId="20E6031A" w14:textId="77777777" w:rsidR="00554CC3" w:rsidRPr="00E05A33" w:rsidRDefault="00554CC3" w:rsidP="00554CC3">
      <w:pPr>
        <w:pStyle w:val="p2"/>
        <w:rPr>
          <w:color w:val="000000" w:themeColor="text1"/>
          <w:sz w:val="20"/>
          <w:szCs w:val="20"/>
        </w:rPr>
      </w:pPr>
      <w:r w:rsidRPr="00E05A33">
        <w:rPr>
          <w:color w:val="000000" w:themeColor="text1"/>
          <w:sz w:val="20"/>
          <w:szCs w:val="20"/>
        </w:rPr>
        <w:t>genes = 7;</w:t>
      </w:r>
    </w:p>
    <w:p w14:paraId="3311CBCC" w14:textId="77777777" w:rsidR="00554CC3" w:rsidRPr="00E05A33" w:rsidRDefault="00554CC3" w:rsidP="00554CC3">
      <w:pPr>
        <w:pStyle w:val="p2"/>
        <w:rPr>
          <w:color w:val="000000" w:themeColor="text1"/>
          <w:sz w:val="20"/>
          <w:szCs w:val="20"/>
        </w:rPr>
      </w:pPr>
      <w:r w:rsidRPr="00E05A33">
        <w:rPr>
          <w:color w:val="000000" w:themeColor="text1"/>
          <w:sz w:val="20"/>
          <w:szCs w:val="20"/>
        </w:rPr>
        <w:t>alleles = 8;</w:t>
      </w:r>
    </w:p>
    <w:p w14:paraId="4CC4124C" w14:textId="77777777" w:rsidR="00554CC3" w:rsidRPr="00E05A33" w:rsidRDefault="00554CC3" w:rsidP="00554CC3">
      <w:pPr>
        <w:pStyle w:val="p3"/>
        <w:rPr>
          <w:color w:val="000000" w:themeColor="text1"/>
          <w:sz w:val="20"/>
          <w:szCs w:val="20"/>
        </w:rPr>
      </w:pPr>
      <w:r w:rsidRPr="00E05A33">
        <w:rPr>
          <w:rStyle w:val="apple-converted-space"/>
          <w:color w:val="000000" w:themeColor="text1"/>
          <w:sz w:val="20"/>
          <w:szCs w:val="20"/>
        </w:rPr>
        <w:t> </w:t>
      </w:r>
    </w:p>
    <w:p w14:paraId="18FEC880" w14:textId="77777777" w:rsidR="00554CC3" w:rsidRPr="00E05A33" w:rsidRDefault="00554CC3" w:rsidP="00554CC3">
      <w:pPr>
        <w:pStyle w:val="p1"/>
        <w:rPr>
          <w:color w:val="000000" w:themeColor="text1"/>
          <w:sz w:val="20"/>
          <w:szCs w:val="20"/>
        </w:rPr>
      </w:pPr>
      <w:r w:rsidRPr="00E05A33">
        <w:rPr>
          <w:color w:val="000000" w:themeColor="text1"/>
          <w:sz w:val="20"/>
          <w:szCs w:val="20"/>
        </w:rPr>
        <w:t>% for each individual phenotype is created as the average</w:t>
      </w:r>
    </w:p>
    <w:p w14:paraId="015E96A5" w14:textId="77777777" w:rsidR="00554CC3" w:rsidRPr="00E05A33" w:rsidRDefault="00554CC3" w:rsidP="00554CC3">
      <w:pPr>
        <w:pStyle w:val="p1"/>
        <w:rPr>
          <w:color w:val="000000" w:themeColor="text1"/>
          <w:sz w:val="20"/>
          <w:szCs w:val="20"/>
        </w:rPr>
      </w:pPr>
      <w:r w:rsidRPr="00E05A33">
        <w:rPr>
          <w:color w:val="000000" w:themeColor="text1"/>
          <w:sz w:val="20"/>
          <w:szCs w:val="20"/>
        </w:rPr>
        <w:t>%contribution of N genes each represented by M alleles</w:t>
      </w:r>
    </w:p>
    <w:p w14:paraId="24C5D7A3" w14:textId="77777777" w:rsidR="00554CC3" w:rsidRPr="00E05A33" w:rsidRDefault="00554CC3" w:rsidP="00554CC3">
      <w:pPr>
        <w:pStyle w:val="p2"/>
        <w:rPr>
          <w:color w:val="000000" w:themeColor="text1"/>
          <w:sz w:val="20"/>
          <w:szCs w:val="20"/>
        </w:rPr>
      </w:pPr>
      <w:r w:rsidRPr="00E05A33">
        <w:rPr>
          <w:rStyle w:val="s1"/>
          <w:color w:val="000000" w:themeColor="text1"/>
          <w:sz w:val="20"/>
          <w:szCs w:val="20"/>
        </w:rPr>
        <w:t>for</w:t>
      </w:r>
      <w:r w:rsidRPr="00E05A33">
        <w:rPr>
          <w:color w:val="000000" w:themeColor="text1"/>
          <w:sz w:val="20"/>
          <w:szCs w:val="20"/>
        </w:rPr>
        <w:t xml:space="preserve"> i = </w:t>
      </w:r>
      <w:proofErr w:type="gramStart"/>
      <w:r w:rsidRPr="00E05A33">
        <w:rPr>
          <w:color w:val="000000" w:themeColor="text1"/>
          <w:sz w:val="20"/>
          <w:szCs w:val="20"/>
        </w:rPr>
        <w:t>1 :</w:t>
      </w:r>
      <w:proofErr w:type="gramEnd"/>
      <w:r w:rsidRPr="00E05A33">
        <w:rPr>
          <w:color w:val="000000" w:themeColor="text1"/>
          <w:sz w:val="20"/>
          <w:szCs w:val="20"/>
        </w:rPr>
        <w:t xml:space="preserve"> 100000</w:t>
      </w:r>
    </w:p>
    <w:p w14:paraId="54EE5BAF" w14:textId="77777777" w:rsidR="00554CC3" w:rsidRPr="00E05A33" w:rsidRDefault="00554CC3" w:rsidP="00554CC3">
      <w:pPr>
        <w:pStyle w:val="p2"/>
        <w:rPr>
          <w:color w:val="000000" w:themeColor="text1"/>
          <w:sz w:val="20"/>
          <w:szCs w:val="20"/>
        </w:rPr>
      </w:pPr>
      <w:r w:rsidRPr="00E05A33">
        <w:rPr>
          <w:rStyle w:val="apple-converted-space"/>
          <w:color w:val="000000" w:themeColor="text1"/>
          <w:sz w:val="20"/>
          <w:szCs w:val="20"/>
        </w:rPr>
        <w:t xml:space="preserve">    </w:t>
      </w:r>
      <w:proofErr w:type="spellStart"/>
      <w:r w:rsidRPr="00E05A33">
        <w:rPr>
          <w:color w:val="000000" w:themeColor="text1"/>
          <w:sz w:val="20"/>
          <w:szCs w:val="20"/>
        </w:rPr>
        <w:t>phen</w:t>
      </w:r>
      <w:proofErr w:type="spellEnd"/>
      <w:r w:rsidRPr="00E05A33">
        <w:rPr>
          <w:color w:val="000000" w:themeColor="text1"/>
          <w:sz w:val="20"/>
          <w:szCs w:val="20"/>
        </w:rPr>
        <w:t xml:space="preserve"> = [];</w:t>
      </w:r>
    </w:p>
    <w:p w14:paraId="57403B40" w14:textId="77777777" w:rsidR="00554CC3" w:rsidRPr="00E05A33" w:rsidRDefault="00554CC3" w:rsidP="00554CC3">
      <w:pPr>
        <w:pStyle w:val="p2"/>
        <w:rPr>
          <w:color w:val="000000" w:themeColor="text1"/>
          <w:sz w:val="20"/>
          <w:szCs w:val="20"/>
        </w:rPr>
      </w:pPr>
      <w:r w:rsidRPr="00E05A33">
        <w:rPr>
          <w:rStyle w:val="apple-converted-space"/>
          <w:color w:val="000000" w:themeColor="text1"/>
          <w:sz w:val="20"/>
          <w:szCs w:val="20"/>
        </w:rPr>
        <w:t xml:space="preserve">    </w:t>
      </w:r>
      <w:r w:rsidRPr="00E05A33">
        <w:rPr>
          <w:rStyle w:val="s1"/>
          <w:color w:val="000000" w:themeColor="text1"/>
          <w:sz w:val="20"/>
          <w:szCs w:val="20"/>
        </w:rPr>
        <w:t>for</w:t>
      </w:r>
      <w:r w:rsidRPr="00E05A33">
        <w:rPr>
          <w:color w:val="000000" w:themeColor="text1"/>
          <w:sz w:val="20"/>
          <w:szCs w:val="20"/>
        </w:rPr>
        <w:t xml:space="preserve"> g = </w:t>
      </w:r>
      <w:proofErr w:type="gramStart"/>
      <w:r w:rsidRPr="00E05A33">
        <w:rPr>
          <w:color w:val="000000" w:themeColor="text1"/>
          <w:sz w:val="20"/>
          <w:szCs w:val="20"/>
        </w:rPr>
        <w:t>1 :</w:t>
      </w:r>
      <w:proofErr w:type="gramEnd"/>
      <w:r w:rsidRPr="00E05A33">
        <w:rPr>
          <w:color w:val="000000" w:themeColor="text1"/>
          <w:sz w:val="20"/>
          <w:szCs w:val="20"/>
        </w:rPr>
        <w:t xml:space="preserve"> genes</w:t>
      </w:r>
    </w:p>
    <w:p w14:paraId="562DF358" w14:textId="77777777" w:rsidR="00554CC3" w:rsidRPr="00E05A33" w:rsidRDefault="00554CC3" w:rsidP="00554CC3">
      <w:pPr>
        <w:pStyle w:val="p2"/>
        <w:rPr>
          <w:color w:val="000000" w:themeColor="text1"/>
          <w:sz w:val="20"/>
          <w:szCs w:val="20"/>
        </w:rPr>
      </w:pPr>
      <w:r w:rsidRPr="00E05A33">
        <w:rPr>
          <w:rStyle w:val="apple-converted-space"/>
          <w:color w:val="000000" w:themeColor="text1"/>
          <w:sz w:val="20"/>
          <w:szCs w:val="20"/>
        </w:rPr>
        <w:t xml:space="preserve">        </w:t>
      </w:r>
      <w:proofErr w:type="spellStart"/>
      <w:r w:rsidRPr="00E05A33">
        <w:rPr>
          <w:color w:val="000000" w:themeColor="text1"/>
          <w:sz w:val="20"/>
          <w:szCs w:val="20"/>
        </w:rPr>
        <w:t>phen</w:t>
      </w:r>
      <w:proofErr w:type="spellEnd"/>
      <w:r w:rsidRPr="00E05A33">
        <w:rPr>
          <w:color w:val="000000" w:themeColor="text1"/>
          <w:sz w:val="20"/>
          <w:szCs w:val="20"/>
        </w:rPr>
        <w:t xml:space="preserve">(g) = </w:t>
      </w:r>
      <w:proofErr w:type="spellStart"/>
      <w:r w:rsidRPr="00E05A33">
        <w:rPr>
          <w:color w:val="000000" w:themeColor="text1"/>
          <w:sz w:val="20"/>
          <w:szCs w:val="20"/>
        </w:rPr>
        <w:t>randi</w:t>
      </w:r>
      <w:proofErr w:type="spellEnd"/>
      <w:r w:rsidRPr="00E05A33">
        <w:rPr>
          <w:color w:val="000000" w:themeColor="text1"/>
          <w:sz w:val="20"/>
          <w:szCs w:val="20"/>
        </w:rPr>
        <w:t>(alleles);</w:t>
      </w:r>
    </w:p>
    <w:p w14:paraId="3BDD62CB" w14:textId="77777777" w:rsidR="00554CC3" w:rsidRPr="00E05A33" w:rsidRDefault="00554CC3" w:rsidP="00554CC3">
      <w:pPr>
        <w:pStyle w:val="p2"/>
        <w:rPr>
          <w:color w:val="000000" w:themeColor="text1"/>
          <w:sz w:val="20"/>
          <w:szCs w:val="20"/>
        </w:rPr>
      </w:pPr>
      <w:r w:rsidRPr="00E05A33">
        <w:rPr>
          <w:rStyle w:val="apple-converted-space"/>
          <w:color w:val="000000" w:themeColor="text1"/>
          <w:sz w:val="20"/>
          <w:szCs w:val="20"/>
        </w:rPr>
        <w:t xml:space="preserve">    </w:t>
      </w:r>
      <w:r w:rsidRPr="00E05A33">
        <w:rPr>
          <w:rStyle w:val="s1"/>
          <w:color w:val="000000" w:themeColor="text1"/>
          <w:sz w:val="20"/>
          <w:szCs w:val="20"/>
        </w:rPr>
        <w:t>end</w:t>
      </w:r>
    </w:p>
    <w:p w14:paraId="3723C7D5" w14:textId="77777777" w:rsidR="00554CC3" w:rsidRPr="00E05A33" w:rsidRDefault="00554CC3" w:rsidP="00554CC3">
      <w:pPr>
        <w:pStyle w:val="p2"/>
        <w:rPr>
          <w:color w:val="000000" w:themeColor="text1"/>
          <w:sz w:val="20"/>
          <w:szCs w:val="20"/>
        </w:rPr>
      </w:pPr>
      <w:r w:rsidRPr="00E05A33">
        <w:rPr>
          <w:rStyle w:val="apple-converted-space"/>
          <w:color w:val="000000" w:themeColor="text1"/>
          <w:sz w:val="20"/>
          <w:szCs w:val="20"/>
        </w:rPr>
        <w:t xml:space="preserve">    </w:t>
      </w:r>
      <w:proofErr w:type="spellStart"/>
      <w:r w:rsidRPr="00E05A33">
        <w:rPr>
          <w:color w:val="000000" w:themeColor="text1"/>
          <w:sz w:val="20"/>
          <w:szCs w:val="20"/>
        </w:rPr>
        <w:t>vals</w:t>
      </w:r>
      <w:proofErr w:type="spellEnd"/>
      <w:r w:rsidRPr="00E05A33">
        <w:rPr>
          <w:color w:val="000000" w:themeColor="text1"/>
          <w:sz w:val="20"/>
          <w:szCs w:val="20"/>
        </w:rPr>
        <w:t>(</w:t>
      </w:r>
      <w:proofErr w:type="spellStart"/>
      <w:r w:rsidRPr="00E05A33">
        <w:rPr>
          <w:color w:val="000000" w:themeColor="text1"/>
          <w:sz w:val="20"/>
          <w:szCs w:val="20"/>
        </w:rPr>
        <w:t>i</w:t>
      </w:r>
      <w:proofErr w:type="spellEnd"/>
      <w:r w:rsidRPr="00E05A33">
        <w:rPr>
          <w:color w:val="000000" w:themeColor="text1"/>
          <w:sz w:val="20"/>
          <w:szCs w:val="20"/>
        </w:rPr>
        <w:t>) = mean(</w:t>
      </w:r>
      <w:proofErr w:type="spellStart"/>
      <w:r w:rsidRPr="00E05A33">
        <w:rPr>
          <w:color w:val="000000" w:themeColor="text1"/>
          <w:sz w:val="20"/>
          <w:szCs w:val="20"/>
        </w:rPr>
        <w:t>phen</w:t>
      </w:r>
      <w:proofErr w:type="spellEnd"/>
      <w:r w:rsidRPr="00E05A33">
        <w:rPr>
          <w:color w:val="000000" w:themeColor="text1"/>
          <w:sz w:val="20"/>
          <w:szCs w:val="20"/>
        </w:rPr>
        <w:t>);</w:t>
      </w:r>
    </w:p>
    <w:p w14:paraId="72B61828" w14:textId="77777777" w:rsidR="00554CC3" w:rsidRPr="00E05A33" w:rsidRDefault="00554CC3" w:rsidP="00554CC3">
      <w:pPr>
        <w:pStyle w:val="p4"/>
        <w:rPr>
          <w:color w:val="000000" w:themeColor="text1"/>
          <w:sz w:val="20"/>
          <w:szCs w:val="20"/>
        </w:rPr>
      </w:pPr>
      <w:r w:rsidRPr="00E05A33">
        <w:rPr>
          <w:color w:val="000000" w:themeColor="text1"/>
          <w:sz w:val="20"/>
          <w:szCs w:val="20"/>
        </w:rPr>
        <w:t>end</w:t>
      </w:r>
    </w:p>
    <w:p w14:paraId="4EC9B84E" w14:textId="77777777" w:rsidR="00554CC3" w:rsidRPr="00E05A33" w:rsidRDefault="00554CC3" w:rsidP="00554CC3">
      <w:pPr>
        <w:pStyle w:val="p5"/>
        <w:rPr>
          <w:color w:val="000000" w:themeColor="text1"/>
          <w:sz w:val="20"/>
          <w:szCs w:val="20"/>
        </w:rPr>
      </w:pPr>
      <w:r w:rsidRPr="00E05A33">
        <w:rPr>
          <w:rStyle w:val="apple-converted-space"/>
          <w:color w:val="000000" w:themeColor="text1"/>
          <w:sz w:val="20"/>
          <w:szCs w:val="20"/>
        </w:rPr>
        <w:t> </w:t>
      </w:r>
    </w:p>
    <w:p w14:paraId="2BB07941" w14:textId="77777777" w:rsidR="00554CC3" w:rsidRPr="00E05A33" w:rsidRDefault="00554CC3" w:rsidP="00554CC3">
      <w:pPr>
        <w:pStyle w:val="p2"/>
        <w:rPr>
          <w:color w:val="000000" w:themeColor="text1"/>
          <w:sz w:val="20"/>
          <w:szCs w:val="20"/>
        </w:rPr>
      </w:pPr>
      <w:proofErr w:type="gramStart"/>
      <w:r w:rsidRPr="00E05A33">
        <w:rPr>
          <w:color w:val="000000" w:themeColor="text1"/>
          <w:sz w:val="20"/>
          <w:szCs w:val="20"/>
        </w:rPr>
        <w:t>hist(</w:t>
      </w:r>
      <w:proofErr w:type="spellStart"/>
      <w:proofErr w:type="gramEnd"/>
      <w:r w:rsidRPr="00E05A33">
        <w:rPr>
          <w:color w:val="000000" w:themeColor="text1"/>
          <w:sz w:val="20"/>
          <w:szCs w:val="20"/>
        </w:rPr>
        <w:t>vals</w:t>
      </w:r>
      <w:proofErr w:type="spellEnd"/>
      <w:r w:rsidRPr="00E05A33">
        <w:rPr>
          <w:color w:val="000000" w:themeColor="text1"/>
          <w:sz w:val="20"/>
          <w:szCs w:val="20"/>
        </w:rPr>
        <w:t>, 100)</w:t>
      </w:r>
    </w:p>
    <w:p w14:paraId="0D5CB1ED" w14:textId="77777777" w:rsidR="000010AE" w:rsidRPr="00E05A33" w:rsidRDefault="000010AE" w:rsidP="000010AE">
      <w:pPr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</w:pPr>
    </w:p>
    <w:p w14:paraId="293C3956" w14:textId="77777777" w:rsidR="000010AE" w:rsidRPr="00E05A33" w:rsidRDefault="000010AE" w:rsidP="00433FC9">
      <w:pPr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</w:pPr>
    </w:p>
    <w:sectPr w:rsidR="000010AE" w:rsidRPr="00E05A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107ADC"/>
    <w:multiLevelType w:val="hybridMultilevel"/>
    <w:tmpl w:val="F2CAE15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6101"/>
    <w:rsid w:val="000010AE"/>
    <w:rsid w:val="000C61B3"/>
    <w:rsid w:val="00102B5E"/>
    <w:rsid w:val="001171C1"/>
    <w:rsid w:val="002E4D3D"/>
    <w:rsid w:val="0031314E"/>
    <w:rsid w:val="00337543"/>
    <w:rsid w:val="003C08FA"/>
    <w:rsid w:val="003D7101"/>
    <w:rsid w:val="00430F2F"/>
    <w:rsid w:val="00433FC9"/>
    <w:rsid w:val="00434342"/>
    <w:rsid w:val="00507CCF"/>
    <w:rsid w:val="00554CC3"/>
    <w:rsid w:val="005D3827"/>
    <w:rsid w:val="00691758"/>
    <w:rsid w:val="007752B3"/>
    <w:rsid w:val="007D5E8D"/>
    <w:rsid w:val="008034D9"/>
    <w:rsid w:val="008117D9"/>
    <w:rsid w:val="0085465F"/>
    <w:rsid w:val="00871D59"/>
    <w:rsid w:val="00886101"/>
    <w:rsid w:val="008B36C9"/>
    <w:rsid w:val="008B6A68"/>
    <w:rsid w:val="008C12D6"/>
    <w:rsid w:val="00960303"/>
    <w:rsid w:val="009E544A"/>
    <w:rsid w:val="00A17F49"/>
    <w:rsid w:val="00B207C5"/>
    <w:rsid w:val="00B2709D"/>
    <w:rsid w:val="00B5133B"/>
    <w:rsid w:val="00C11AF4"/>
    <w:rsid w:val="00C54D30"/>
    <w:rsid w:val="00C63A57"/>
    <w:rsid w:val="00C65B67"/>
    <w:rsid w:val="00C85C85"/>
    <w:rsid w:val="00CC2517"/>
    <w:rsid w:val="00DE4610"/>
    <w:rsid w:val="00E05A33"/>
    <w:rsid w:val="00E27F87"/>
    <w:rsid w:val="00E375C0"/>
    <w:rsid w:val="00ED46AE"/>
    <w:rsid w:val="00FD6C85"/>
    <w:rsid w:val="00FE1B5A"/>
    <w:rsid w:val="00FF1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E286A"/>
  <w15:chartTrackingRefBased/>
  <w15:docId w15:val="{F4CDFC20-4EEA-4515-B102-8BB36803B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71C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343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34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E1B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1B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1B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1B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1B5A"/>
    <w:rPr>
      <w:b/>
      <w:bCs/>
      <w:sz w:val="20"/>
      <w:szCs w:val="20"/>
    </w:rPr>
  </w:style>
  <w:style w:type="paragraph" w:customStyle="1" w:styleId="p1">
    <w:name w:val="p1"/>
    <w:basedOn w:val="Normal"/>
    <w:rsid w:val="00554CC3"/>
    <w:pPr>
      <w:spacing w:after="0" w:line="240" w:lineRule="auto"/>
    </w:pPr>
    <w:rPr>
      <w:rFonts w:ascii="Courier" w:hAnsi="Courier" w:cs="Times New Roman"/>
      <w:color w:val="25992D"/>
      <w:sz w:val="15"/>
      <w:szCs w:val="15"/>
    </w:rPr>
  </w:style>
  <w:style w:type="paragraph" w:customStyle="1" w:styleId="p2">
    <w:name w:val="p2"/>
    <w:basedOn w:val="Normal"/>
    <w:rsid w:val="00554CC3"/>
    <w:pPr>
      <w:spacing w:after="0" w:line="240" w:lineRule="auto"/>
    </w:pPr>
    <w:rPr>
      <w:rFonts w:ascii="Courier" w:hAnsi="Courier" w:cs="Times New Roman"/>
      <w:sz w:val="15"/>
      <w:szCs w:val="15"/>
    </w:rPr>
  </w:style>
  <w:style w:type="paragraph" w:customStyle="1" w:styleId="p3">
    <w:name w:val="p3"/>
    <w:basedOn w:val="Normal"/>
    <w:rsid w:val="00554CC3"/>
    <w:pPr>
      <w:spacing w:after="0" w:line="240" w:lineRule="auto"/>
    </w:pPr>
    <w:rPr>
      <w:rFonts w:ascii="Courier" w:hAnsi="Courier" w:cs="Times New Roman"/>
      <w:sz w:val="15"/>
      <w:szCs w:val="15"/>
    </w:rPr>
  </w:style>
  <w:style w:type="paragraph" w:customStyle="1" w:styleId="p4">
    <w:name w:val="p4"/>
    <w:basedOn w:val="Normal"/>
    <w:rsid w:val="00554CC3"/>
    <w:pPr>
      <w:spacing w:after="0" w:line="240" w:lineRule="auto"/>
    </w:pPr>
    <w:rPr>
      <w:rFonts w:ascii="Courier" w:hAnsi="Courier" w:cs="Times New Roman"/>
      <w:color w:val="0433FF"/>
      <w:sz w:val="15"/>
      <w:szCs w:val="15"/>
    </w:rPr>
  </w:style>
  <w:style w:type="paragraph" w:customStyle="1" w:styleId="p5">
    <w:name w:val="p5"/>
    <w:basedOn w:val="Normal"/>
    <w:rsid w:val="00554CC3"/>
    <w:pPr>
      <w:spacing w:after="0" w:line="240" w:lineRule="auto"/>
    </w:pPr>
    <w:rPr>
      <w:rFonts w:ascii="Courier" w:hAnsi="Courier" w:cs="Times New Roman"/>
      <w:color w:val="0433FF"/>
      <w:sz w:val="15"/>
      <w:szCs w:val="15"/>
    </w:rPr>
  </w:style>
  <w:style w:type="character" w:customStyle="1" w:styleId="s1">
    <w:name w:val="s1"/>
    <w:basedOn w:val="DefaultParagraphFont"/>
    <w:rsid w:val="00554CC3"/>
    <w:rPr>
      <w:color w:val="0433FF"/>
    </w:rPr>
  </w:style>
  <w:style w:type="character" w:customStyle="1" w:styleId="apple-converted-space">
    <w:name w:val="apple-converted-space"/>
    <w:basedOn w:val="DefaultParagraphFont"/>
    <w:rsid w:val="00554C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662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A9184D-F68A-874F-AD52-E8EFCCF6A7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4</Pages>
  <Words>5682</Words>
  <Characters>32394</Characters>
  <Application>Microsoft Office Word</Application>
  <DocSecurity>0</DocSecurity>
  <Lines>269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</dc:creator>
  <cp:keywords/>
  <dc:description/>
  <cp:lastModifiedBy>Rozhok, Andrii</cp:lastModifiedBy>
  <cp:revision>2</cp:revision>
  <cp:lastPrinted>2017-08-10T20:24:00Z</cp:lastPrinted>
  <dcterms:created xsi:type="dcterms:W3CDTF">2019-06-09T21:22:00Z</dcterms:created>
  <dcterms:modified xsi:type="dcterms:W3CDTF">2019-06-09T21:22:00Z</dcterms:modified>
</cp:coreProperties>
</file>